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A0E59" w14:textId="33DF0E3B" w:rsidR="00BE1B3D" w:rsidRDefault="006F506B" w:rsidP="007570F2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nl-NL"/>
        </w:rPr>
      </w:pPr>
      <w:bookmarkStart w:id="0" w:name="_GoBack"/>
      <w:bookmarkEnd w:id="0"/>
      <w:r w:rsidRPr="00BE1B3D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nl-NL"/>
        </w:rPr>
        <w:t>Supplem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nl-NL"/>
        </w:rPr>
        <w:t xml:space="preserve">entary </w:t>
      </w:r>
      <w:r w:rsidR="009E10BE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nl-NL"/>
        </w:rPr>
        <w:t>Appendix</w:t>
      </w:r>
    </w:p>
    <w:p w14:paraId="14374D5B" w14:textId="77777777" w:rsidR="00BE1B3D" w:rsidRPr="00BE1B3D" w:rsidRDefault="00BE1B3D" w:rsidP="007570F2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nl-NL"/>
        </w:rPr>
      </w:pPr>
    </w:p>
    <w:p w14:paraId="10F613B7" w14:textId="03889C2D" w:rsidR="007570F2" w:rsidRPr="00BE1B3D" w:rsidRDefault="006F506B" w:rsidP="00BE1B3D">
      <w:pPr>
        <w:pStyle w:val="NoSpacing"/>
        <w:rPr>
          <w:rFonts w:ascii="Times New Roman" w:hAnsi="Times New Roman" w:cs="Times New Roman"/>
          <w:b/>
          <w:bCs/>
          <w:sz w:val="32"/>
          <w:szCs w:val="32"/>
          <w:lang w:val="en-US" w:eastAsia="nl-NL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 w:eastAsia="nl-NL"/>
        </w:rPr>
        <w:t xml:space="preserve">Supplementary </w:t>
      </w:r>
      <w:r w:rsidR="009E10BE">
        <w:rPr>
          <w:rFonts w:ascii="Times New Roman" w:hAnsi="Times New Roman" w:cs="Times New Roman"/>
          <w:b/>
          <w:bCs/>
          <w:sz w:val="28"/>
          <w:szCs w:val="28"/>
          <w:lang w:val="en-US" w:eastAsia="nl-NL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nl-NL"/>
        </w:rPr>
        <w:t xml:space="preserve">: </w:t>
      </w:r>
      <w:r w:rsidR="007570F2" w:rsidRPr="00BE1B3D">
        <w:rPr>
          <w:rFonts w:ascii="Times New Roman" w:hAnsi="Times New Roman" w:cs="Times New Roman"/>
          <w:b/>
          <w:bCs/>
          <w:sz w:val="28"/>
          <w:szCs w:val="28"/>
          <w:lang w:val="en-US" w:eastAsia="nl-NL"/>
        </w:rPr>
        <w:t>Search strategy</w:t>
      </w:r>
    </w:p>
    <w:p w14:paraId="4B5F1FD5" w14:textId="77777777" w:rsidR="007570F2" w:rsidRPr="00BE1B3D" w:rsidRDefault="007570F2" w:rsidP="00BE1B3D">
      <w:pPr>
        <w:pStyle w:val="NoSpacing"/>
        <w:rPr>
          <w:rFonts w:ascii="Times New Roman" w:hAnsi="Times New Roman" w:cs="Times New Roman"/>
          <w:sz w:val="28"/>
          <w:szCs w:val="28"/>
          <w:lang w:val="en-US" w:eastAsia="nl-NL"/>
        </w:rPr>
      </w:pPr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Embase.com</w:t>
      </w:r>
    </w:p>
    <w:p w14:paraId="1B550BBE" w14:textId="03B87579" w:rsidR="007570F2" w:rsidRPr="00BE1B3D" w:rsidRDefault="007570F2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  <w:lang w:val="en-US" w:eastAsia="nl-NL"/>
        </w:rPr>
      </w:pPr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('trapped fourth ventricle'/de OR 'isolated fourth ventricle'/de OR 'trapped brain fourth ventricle'/de OR 'trapped fourth brain ventricle'/de OR 'isolated brain fourth ventricle'/de OR (('brain fourth ventricle'/de OR (((fourth OR 4th OR 4-th OR quart* OR IV) NEXT/6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ventric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*)):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ab,ti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) AND (((trapped OR isolated OR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solitar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*) NEAR/6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ventric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*):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ab,ti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)))</w:t>
      </w:r>
    </w:p>
    <w:p w14:paraId="1A44C57B" w14:textId="77777777" w:rsidR="00BE1B3D" w:rsidRDefault="00BE1B3D" w:rsidP="00BE1B3D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28B037F0" w14:textId="11F90BC2" w:rsidR="007570F2" w:rsidRPr="00BE1B3D" w:rsidRDefault="007570F2" w:rsidP="00BE1B3D">
      <w:pPr>
        <w:pStyle w:val="NoSpacing"/>
        <w:rPr>
          <w:rFonts w:ascii="Times New Roman" w:hAnsi="Times New Roman" w:cs="Times New Roman"/>
          <w:sz w:val="28"/>
          <w:szCs w:val="28"/>
          <w:lang w:val="en-US" w:eastAsia="nl-NL"/>
        </w:rPr>
      </w:pPr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Medline ALL Ovid</w:t>
      </w:r>
    </w:p>
    <w:p w14:paraId="0B5EC9B5" w14:textId="060CF2F9" w:rsidR="007570F2" w:rsidRPr="00BE1B3D" w:rsidRDefault="007570F2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  <w:lang w:val="en-US" w:eastAsia="nl-NL"/>
        </w:rPr>
      </w:pPr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(Fourth Ventricle/ OR (((fourth OR 4th OR 4-th OR quart* OR IV) ADJ6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ventric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*)).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ab,ti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.) AND (((trapped OR isolated OR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solitar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*) ADJ6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ventric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*).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ab,ti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.)</w:t>
      </w:r>
    </w:p>
    <w:p w14:paraId="753439AF" w14:textId="77777777" w:rsidR="00BE1B3D" w:rsidRDefault="00BE1B3D" w:rsidP="00BE1B3D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4E6CDE39" w14:textId="5B58B568" w:rsidR="007570F2" w:rsidRPr="00BE1B3D" w:rsidRDefault="007570F2" w:rsidP="00BE1B3D">
      <w:pPr>
        <w:pStyle w:val="NoSpacing"/>
        <w:rPr>
          <w:rFonts w:ascii="Times New Roman" w:hAnsi="Times New Roman" w:cs="Times New Roman"/>
          <w:sz w:val="28"/>
          <w:szCs w:val="28"/>
          <w:lang w:val="en-US" w:eastAsia="nl-NL"/>
        </w:rPr>
      </w:pPr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Web of science </w:t>
      </w:r>
    </w:p>
    <w:p w14:paraId="419616C2" w14:textId="05E4DC21" w:rsidR="007570F2" w:rsidRPr="00BE1B3D" w:rsidRDefault="007570F2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  <w:lang w:val="en-US" w:eastAsia="nl-NL"/>
        </w:rPr>
      </w:pPr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TS=((((fourth OR 4th OR 4-th OR quart* OR IV) NEAR/5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ventric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*)) AND ((trapped OR isolated OR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solitar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*) NEAR/5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ventric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*))</w:t>
      </w:r>
    </w:p>
    <w:p w14:paraId="649D298F" w14:textId="77777777" w:rsidR="00BE1B3D" w:rsidRDefault="00BE1B3D" w:rsidP="00BE1B3D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35F3F974" w14:textId="6F95E5C8" w:rsidR="007570F2" w:rsidRPr="00BE1B3D" w:rsidRDefault="007570F2" w:rsidP="00BE1B3D">
      <w:pPr>
        <w:pStyle w:val="NoSpacing"/>
        <w:rPr>
          <w:rFonts w:ascii="Times New Roman" w:hAnsi="Times New Roman" w:cs="Times New Roman"/>
          <w:sz w:val="28"/>
          <w:szCs w:val="28"/>
          <w:lang w:val="en-US" w:eastAsia="nl-NL"/>
        </w:rPr>
      </w:pPr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Cochrane CENTRAL</w:t>
      </w:r>
    </w:p>
    <w:p w14:paraId="6BB59CF9" w14:textId="62CDF33B" w:rsidR="007570F2" w:rsidRPr="00BE1B3D" w:rsidRDefault="007570F2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  <w:lang w:val="en-US" w:eastAsia="nl-NL"/>
        </w:rPr>
      </w:pPr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(((fourth OR 4th OR "4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th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" OR quart* OR IV) NEXT/6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ventric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*)):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ab,ti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AND ((trapped OR isolated OR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solitar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*) NEAR/6 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ventric</w:t>
      </w:r>
      <w:proofErr w:type="spellEnd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*):</w:t>
      </w:r>
      <w:proofErr w:type="spellStart"/>
      <w:r w:rsidRPr="00BE1B3D">
        <w:rPr>
          <w:rFonts w:ascii="Times New Roman" w:hAnsi="Times New Roman" w:cs="Times New Roman"/>
          <w:sz w:val="24"/>
          <w:szCs w:val="24"/>
          <w:lang w:val="en-US" w:eastAsia="nl-NL"/>
        </w:rPr>
        <w:t>ab,ti</w:t>
      </w:r>
      <w:proofErr w:type="spellEnd"/>
    </w:p>
    <w:p w14:paraId="41316D26" w14:textId="289F59E0" w:rsidR="007570F2" w:rsidRDefault="007570F2" w:rsidP="007570F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570F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/>
      </w:r>
      <w:r w:rsidRPr="007570F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/>
      </w:r>
      <w:r w:rsidRPr="007570F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/>
      </w:r>
      <w:r w:rsidRPr="007570F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/>
      </w:r>
      <w:r w:rsidRPr="007570F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/>
      </w:r>
      <w:r w:rsidRPr="007570F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/>
      </w:r>
    </w:p>
    <w:p w14:paraId="475C1620" w14:textId="77777777" w:rsidR="00BE1B3D" w:rsidRDefault="00BE1B3D" w:rsidP="007570F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3153E163" w14:textId="2B2F0EEB" w:rsidR="007570F2" w:rsidRPr="007570F2" w:rsidRDefault="007570F2" w:rsidP="007570F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570F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9"/>
        <w:gridCol w:w="2748"/>
        <w:gridCol w:w="1131"/>
        <w:gridCol w:w="1379"/>
        <w:gridCol w:w="1708"/>
        <w:gridCol w:w="1535"/>
        <w:gridCol w:w="1737"/>
        <w:gridCol w:w="1027"/>
      </w:tblGrid>
      <w:tr w:rsidR="007570F2" w:rsidRPr="009E10BE" w14:paraId="154A023D" w14:textId="77777777" w:rsidTr="007570F2">
        <w:trPr>
          <w:trHeight w:val="220"/>
        </w:trPr>
        <w:tc>
          <w:tcPr>
            <w:tcW w:w="0" w:type="auto"/>
            <w:gridSpan w:val="8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A6036" w14:textId="57C1CCB9" w:rsidR="007570F2" w:rsidRPr="007570F2" w:rsidRDefault="007570F2" w:rsidP="00374A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Supplementary </w:t>
            </w:r>
            <w:r w:rsidR="009E1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ppendix</w:t>
            </w: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: Table 1. Baseline Demographics Trapped fourth ventricle patients (&lt;1 year old)</w:t>
            </w:r>
          </w:p>
        </w:tc>
      </w:tr>
      <w:tr w:rsidR="007570F2" w:rsidRPr="007570F2" w14:paraId="4B4D82AB" w14:textId="77777777" w:rsidTr="007570F2">
        <w:trPr>
          <w:trHeight w:val="220"/>
        </w:trPr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49322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D694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. (%)</w:t>
            </w:r>
          </w:p>
        </w:tc>
      </w:tr>
      <w:tr w:rsidR="007570F2" w:rsidRPr="007570F2" w14:paraId="7031F6CB" w14:textId="77777777" w:rsidTr="007570F2">
        <w:trPr>
          <w:trHeight w:val="220"/>
        </w:trPr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779AAFD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89D2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1B71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ndoscop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A942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icrosurg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1592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hu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5281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ybri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00A2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 Value</w:t>
            </w:r>
          </w:p>
        </w:tc>
      </w:tr>
      <w:tr w:rsidR="007570F2" w:rsidRPr="007570F2" w14:paraId="0743E33D" w14:textId="77777777" w:rsidTr="007570F2">
        <w:trPr>
          <w:trHeight w:val="220"/>
        </w:trPr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7D5C34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16C9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0732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DF73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2736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19ED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0368973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54D5CC8A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14232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nder, 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56A5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 (6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DF80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(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01B2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D6F8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 (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C137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28C8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3</w:t>
            </w:r>
          </w:p>
        </w:tc>
      </w:tr>
      <w:tr w:rsidR="007570F2" w:rsidRPr="007570F2" w14:paraId="4068969C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4BE8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 (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nths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),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CEB5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1-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D8DA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5 (3-8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0DF3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 (5.5-1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12C9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0-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9236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5 (5.5-8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0123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0</w:t>
            </w:r>
          </w:p>
        </w:tc>
      </w:tr>
      <w:tr w:rsidR="007570F2" w:rsidRPr="007570F2" w14:paraId="794B56FF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6C07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vious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doscop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1FD8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8FB2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763A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6D3C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6AE5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C0D6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6</w:t>
            </w:r>
          </w:p>
        </w:tc>
      </w:tr>
      <w:tr w:rsidR="007570F2" w:rsidRPr="007570F2" w14:paraId="6490DD6E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57D6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vious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crosurge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7DF1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70C1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79CC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76B7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3A6C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0F5C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7570F2" w:rsidRPr="007570F2" w14:paraId="7533E301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BA98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vious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hunt plac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2FDA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 (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9BB3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 (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F4A9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DBCD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1E49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A301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3</w:t>
            </w:r>
          </w:p>
        </w:tc>
      </w:tr>
      <w:tr w:rsidR="007570F2" w:rsidRPr="007570F2" w14:paraId="11BC2B05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898D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tiolog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PH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C7D8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 (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7419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 (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CDAA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D48D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 (5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FD92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9F1B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0</w:t>
            </w:r>
          </w:p>
        </w:tc>
      </w:tr>
      <w:tr w:rsidR="007570F2" w:rsidRPr="007570F2" w14:paraId="4BCE3D4B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B116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tiolog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PI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71A7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 (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F523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 (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22C5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D264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275F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46E7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02</w:t>
            </w:r>
          </w:p>
        </w:tc>
      </w:tr>
      <w:tr w:rsidR="007570F2" w:rsidRPr="007570F2" w14:paraId="38F286C1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2485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tiolog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P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D8F7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49C1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6225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0053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6311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5BB6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6</w:t>
            </w:r>
          </w:p>
        </w:tc>
      </w:tr>
      <w:tr w:rsidR="007570F2" w:rsidRPr="007570F2" w14:paraId="7E06B8C3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8600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tiolog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P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88BB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4B48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EC96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25CC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CF8D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3D1D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8</w:t>
            </w:r>
          </w:p>
        </w:tc>
      </w:tr>
      <w:tr w:rsidR="007570F2" w:rsidRPr="007570F2" w14:paraId="366BA448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B1ADB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maturit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233E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9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CFCE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0075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53B2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B8F7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B1CC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2</w:t>
            </w:r>
          </w:p>
        </w:tc>
      </w:tr>
      <w:tr w:rsidR="007570F2" w:rsidRPr="007570F2" w14:paraId="78E037F2" w14:textId="77777777" w:rsidTr="007570F2">
        <w:trPr>
          <w:trHeight w:val="220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A3B8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inical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sent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A1D3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686566DE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F451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erebella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B294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 (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C388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2614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B85E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D2BA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0E17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0</w:t>
            </w:r>
          </w:p>
        </w:tc>
      </w:tr>
      <w:tr w:rsidR="007570F2" w:rsidRPr="007570F2" w14:paraId="7E91FA08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8430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rainstem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0CD9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 (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D115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 (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E585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014D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 (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C531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CBB8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8</w:t>
            </w:r>
          </w:p>
        </w:tc>
      </w:tr>
      <w:tr w:rsidR="007570F2" w:rsidRPr="007570F2" w14:paraId="1A018B2C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2119F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otor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ysfunc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ADF6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 (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90F5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E5AC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DDD9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 (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A940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E279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9</w:t>
            </w:r>
          </w:p>
        </w:tc>
      </w:tr>
      <w:tr w:rsidR="007570F2" w:rsidRPr="007570F2" w14:paraId="19BF0E4F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4DD1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RI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firm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3ADD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 (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0DC7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 (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7508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9DA0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F4B1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F87F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7570F2" w:rsidRPr="007570F2" w14:paraId="5F72BE90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4AA7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T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firm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B7E4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 (6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9343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 (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5704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06FF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 (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518D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711C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1</w:t>
            </w:r>
          </w:p>
        </w:tc>
      </w:tr>
      <w:tr w:rsidR="007570F2" w:rsidRPr="007570F2" w14:paraId="26D65623" w14:textId="77777777" w:rsidTr="007570F2">
        <w:trPr>
          <w:trHeight w:val="220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5730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inical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mproveme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AAFC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6</w:t>
            </w:r>
          </w:p>
        </w:tc>
      </w:tr>
      <w:tr w:rsidR="007570F2" w:rsidRPr="007570F2" w14:paraId="2D7D59D3" w14:textId="77777777" w:rsidTr="007570F2">
        <w:trPr>
          <w:trHeight w:val="22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3457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CF4C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6094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 (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F6E2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14A8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3C7C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 (8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4B8E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6169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1DD1C585" w14:textId="77777777" w:rsidTr="007570F2">
        <w:trPr>
          <w:trHeight w:val="220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EBCBB2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22F8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6FD6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52A3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093B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F74E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475D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9B49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54C61650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34FCB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linical FU (months)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8E0E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(7-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79D1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8-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28E4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 (28-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81E7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0.5-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5A6A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.5 (8.5-39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826D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1</w:t>
            </w:r>
          </w:p>
        </w:tc>
      </w:tr>
      <w:tr w:rsidR="007570F2" w:rsidRPr="007570F2" w14:paraId="1E4B99AF" w14:textId="77777777" w:rsidTr="007570F2">
        <w:trPr>
          <w:trHeight w:val="220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2D49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adiological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mproveme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2F41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3</w:t>
            </w:r>
          </w:p>
        </w:tc>
      </w:tr>
      <w:tr w:rsidR="007570F2" w:rsidRPr="007570F2" w14:paraId="6FBADFD6" w14:textId="77777777" w:rsidTr="007570F2">
        <w:trPr>
          <w:trHeight w:val="22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39B4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9B2D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DA73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 (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5822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 (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039B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3DA6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DA97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ACEC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54164436" w14:textId="77777777" w:rsidTr="007570F2">
        <w:trPr>
          <w:trHeight w:val="220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29FC2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AE46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8BF2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9E11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CB92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89EF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6EC0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AA0C3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4B3B2D78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3B0B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diological FU (months)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E77C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 (1-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5E25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5 (0-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8DD4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 (25-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EA79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.5 (1-7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F424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.5 (0-12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ED7D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7570F2" w:rsidRPr="007570F2" w14:paraId="44DA8134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C30A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iprocedural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icatio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4661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E5DC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F41D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E1D6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A4CF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745B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4</w:t>
            </w:r>
          </w:p>
        </w:tc>
      </w:tr>
      <w:tr w:rsidR="007570F2" w:rsidRPr="007570F2" w14:paraId="5FAB11DF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B8E2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Postprocedural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icatio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9DF2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2218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DDDE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71C9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1C5A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91D0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7</w:t>
            </w:r>
          </w:p>
        </w:tc>
      </w:tr>
      <w:tr w:rsidR="007570F2" w:rsidRPr="007570F2" w14:paraId="145A4D50" w14:textId="77777777" w:rsidTr="007570F2">
        <w:trPr>
          <w:trHeight w:val="22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975A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rtalit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4234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9FB7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0BF3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3DF9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4A7E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AF87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</w:tbl>
    <w:p w14:paraId="6754C183" w14:textId="77777777" w:rsidR="007570F2" w:rsidRP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570F2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IQR: Interquartile range, PHH: Post-hemorrhagic hydrocephalus, PIH: Post-infectious hydrocephalus, PTH: Post-tumorous hydrocephalus, PIC: Post-intervention complication, MRI: Magnetic resonance imaging, CT: Computed tomography, FU: Follow-up.</w:t>
      </w:r>
    </w:p>
    <w:p w14:paraId="3990BB6C" w14:textId="26E5F3F0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5ECC1075" w14:textId="55A04347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0041CE6B" w14:textId="77777777" w:rsidR="007570F2" w:rsidRP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"/>
        <w:gridCol w:w="2193"/>
        <w:gridCol w:w="674"/>
        <w:gridCol w:w="1024"/>
        <w:gridCol w:w="1268"/>
        <w:gridCol w:w="790"/>
        <w:gridCol w:w="713"/>
        <w:gridCol w:w="763"/>
      </w:tblGrid>
      <w:tr w:rsidR="007570F2" w:rsidRPr="009E10BE" w14:paraId="536A9C2E" w14:textId="77777777" w:rsidTr="007570F2">
        <w:trPr>
          <w:trHeight w:val="308"/>
        </w:trPr>
        <w:tc>
          <w:tcPr>
            <w:tcW w:w="0" w:type="auto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2E93E" w14:textId="2DF8AA4F" w:rsidR="007570F2" w:rsidRPr="007570F2" w:rsidRDefault="007570F2" w:rsidP="00374A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upplementary </w:t>
            </w:r>
            <w:r w:rsidR="009E1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ppendix</w:t>
            </w: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: Table 2. Revision characteristics (patients &lt;1 year old)</w:t>
            </w:r>
          </w:p>
        </w:tc>
      </w:tr>
      <w:tr w:rsidR="007570F2" w:rsidRPr="007570F2" w14:paraId="7531B45C" w14:textId="77777777" w:rsidTr="007570F2">
        <w:trPr>
          <w:trHeight w:val="308"/>
        </w:trPr>
        <w:tc>
          <w:tcPr>
            <w:tcW w:w="0" w:type="auto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6747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DEF4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. (%)</w:t>
            </w:r>
          </w:p>
        </w:tc>
      </w:tr>
      <w:tr w:rsidR="007570F2" w:rsidRPr="007570F2" w14:paraId="2DE097D4" w14:textId="77777777" w:rsidTr="007570F2">
        <w:trPr>
          <w:trHeight w:val="308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0EE11C8B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0C25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ll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D104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ndoscop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71B8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icrosurge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82E2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hu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EC69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ybri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63D0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 Value</w:t>
            </w:r>
          </w:p>
        </w:tc>
      </w:tr>
      <w:tr w:rsidR="007570F2" w:rsidRPr="007570F2" w14:paraId="1740BB57" w14:textId="77777777" w:rsidTr="007570F2">
        <w:trPr>
          <w:trHeight w:val="308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C2D68C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935B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E99C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D46A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C175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9191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70433B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1003592C" w14:textId="77777777" w:rsidTr="007570F2">
        <w:trPr>
          <w:trHeight w:val="308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FB38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visio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6067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 (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41D8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4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E041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F885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F905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0F56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3</w:t>
            </w:r>
          </w:p>
        </w:tc>
      </w:tr>
      <w:tr w:rsidR="007570F2" w:rsidRPr="007570F2" w14:paraId="05ECC9B4" w14:textId="77777777" w:rsidTr="007570F2">
        <w:trPr>
          <w:trHeight w:val="308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09DE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visio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),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6E4F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1-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9973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-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BE70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1-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A2E7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-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6476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1-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F0E8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4</w:t>
            </w:r>
          </w:p>
        </w:tc>
      </w:tr>
      <w:tr w:rsidR="007570F2" w:rsidRPr="007570F2" w14:paraId="77F34B06" w14:textId="77777777" w:rsidTr="007570F2">
        <w:trPr>
          <w:trHeight w:val="308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2B982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visio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echniqu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3962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</w:tr>
      <w:tr w:rsidR="007570F2" w:rsidRPr="007570F2" w14:paraId="46B762A5" w14:textId="77777777" w:rsidTr="007570F2">
        <w:trPr>
          <w:trHeight w:val="308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2199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DA6B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doscop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20FB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22A7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3CD2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32F2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4FC6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2EFD3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3DA8D01A" w14:textId="77777777" w:rsidTr="007570F2">
        <w:trPr>
          <w:trHeight w:val="308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502A7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AA90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crosurge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2F3B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C979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022B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1B74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0F9F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2EE3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1F5A167A" w14:textId="77777777" w:rsidTr="007570F2">
        <w:trPr>
          <w:trHeight w:val="308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0444A7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A7D7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u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C393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AC30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990A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03DA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9EC5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D643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63E3C897" w14:textId="77777777" w:rsidTr="007570F2">
        <w:trPr>
          <w:trHeight w:val="308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1D1C43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21D4B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ybri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A8FC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999D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04FF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93FD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2743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157D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4D324726" w14:textId="77777777" w:rsidTr="007570F2">
        <w:trPr>
          <w:trHeight w:val="308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341D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ime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til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vis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2A28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5</w:t>
            </w:r>
          </w:p>
        </w:tc>
      </w:tr>
      <w:tr w:rsidR="007570F2" w:rsidRPr="007570F2" w14:paraId="45F71110" w14:textId="77777777" w:rsidTr="007570F2">
        <w:trPr>
          <w:trHeight w:val="308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04D6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7398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arl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&lt;3 m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684E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44BE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FF40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1324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23B5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C1E6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577F0483" w14:textId="77777777" w:rsidTr="007570F2">
        <w:trPr>
          <w:trHeight w:val="308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32565CC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1AFC2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termediate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3-12 m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0762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(6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267D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7D9D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BC78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213A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9D64B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1B0CDD23" w14:textId="77777777" w:rsidTr="007570F2">
        <w:trPr>
          <w:trHeight w:val="308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3EDD0CC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0EDF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te (&gt;12 m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4E56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0A83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2D22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4D92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C06A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94D0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578C483A" w14:textId="370B8640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  <w:r w:rsidRPr="007570F2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 xml:space="preserve">IQR: Interquartile range, </w:t>
      </w:r>
      <w:proofErr w:type="spellStart"/>
      <w:r w:rsidRPr="007570F2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mo</w:t>
      </w:r>
      <w:proofErr w:type="spellEnd"/>
      <w:r w:rsidRPr="007570F2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: months.</w:t>
      </w:r>
    </w:p>
    <w:p w14:paraId="502A1E7D" w14:textId="7AE0880F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nl-NL"/>
        </w:rPr>
      </w:pPr>
    </w:p>
    <w:p w14:paraId="66961664" w14:textId="77777777" w:rsidR="007570F2" w:rsidRP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8"/>
        <w:gridCol w:w="1795"/>
        <w:gridCol w:w="1326"/>
        <w:gridCol w:w="1326"/>
        <w:gridCol w:w="1326"/>
        <w:gridCol w:w="756"/>
      </w:tblGrid>
      <w:tr w:rsidR="007570F2" w:rsidRPr="009E10BE" w14:paraId="2D0D2C53" w14:textId="77777777" w:rsidTr="007570F2">
        <w:trPr>
          <w:trHeight w:val="343"/>
        </w:trPr>
        <w:tc>
          <w:tcPr>
            <w:tcW w:w="0" w:type="auto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BC1F8" w14:textId="1D895161" w:rsidR="007570F2" w:rsidRPr="007570F2" w:rsidRDefault="007570F2" w:rsidP="00374A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Supplementary </w:t>
            </w:r>
            <w:r w:rsidR="009E1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ppendix</w:t>
            </w: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: Table 3. Baseline characteristics articles (patient individual analysis)</w:t>
            </w:r>
          </w:p>
        </w:tc>
      </w:tr>
      <w:tr w:rsidR="007570F2" w:rsidRPr="007570F2" w14:paraId="64A6D744" w14:textId="77777777" w:rsidTr="007570F2">
        <w:trPr>
          <w:trHeight w:val="343"/>
        </w:trPr>
        <w:tc>
          <w:tcPr>
            <w:tcW w:w="0" w:type="auto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A2ED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ud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desig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3BAE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6372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F1AC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319F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</w:tr>
      <w:tr w:rsidR="007570F2" w:rsidRPr="007570F2" w14:paraId="67F6BA64" w14:textId="77777777" w:rsidTr="007570F2">
        <w:trPr>
          <w:trHeight w:val="34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D25B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ublicatio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BD6E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78-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079C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78-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D2FC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2-2021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05DF70C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570F2" w:rsidRPr="007570F2" w14:paraId="4AAC3A26" w14:textId="77777777" w:rsidTr="007570F2">
        <w:trPr>
          <w:trHeight w:val="34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9735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A580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FB76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C6A8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F6AA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7</w:t>
            </w:r>
          </w:p>
        </w:tc>
      </w:tr>
      <w:tr w:rsidR="007570F2" w:rsidRPr="007570F2" w14:paraId="77D7861D" w14:textId="77777777" w:rsidTr="007570F2">
        <w:trPr>
          <w:trHeight w:val="343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FB2C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N TFV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A302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5C99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3910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EA39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4</w:t>
            </w:r>
          </w:p>
        </w:tc>
      </w:tr>
      <w:tr w:rsidR="007570F2" w:rsidRPr="007570F2" w14:paraId="5166AEA7" w14:textId="77777777" w:rsidTr="007570F2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0FCB3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rticle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B23B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fric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6D2C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1740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C6EC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1D00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7570F2" w:rsidRPr="007570F2" w14:paraId="3BDF4A91" w14:textId="77777777" w:rsidTr="007570F2">
        <w:trPr>
          <w:trHeight w:val="343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71E2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C7DB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F63C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430D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1CC7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DEBE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</w:tr>
      <w:tr w:rsidR="007570F2" w:rsidRPr="007570F2" w14:paraId="2B3DFD20" w14:textId="77777777" w:rsidTr="007570F2">
        <w:trPr>
          <w:trHeight w:val="343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C741F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F7BC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uro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BD20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4B41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D27D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DAB3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7570F2" w:rsidRPr="007570F2" w14:paraId="5ECF5BD7" w14:textId="77777777" w:rsidTr="007570F2">
        <w:trPr>
          <w:trHeight w:val="343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48B8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A21F3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rth Ame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5219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5C40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DAF7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10BD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7570F2" w:rsidRPr="007570F2" w14:paraId="623F7BFC" w14:textId="77777777" w:rsidTr="007570F2">
        <w:trPr>
          <w:trHeight w:val="343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33E2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4C32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ean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F663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21F6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BAC2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91AA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570F2" w:rsidRPr="007570F2" w14:paraId="615E2960" w14:textId="77777777" w:rsidTr="007570F2">
        <w:trPr>
          <w:trHeight w:val="343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4692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311F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outh Ame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5739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15F6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58E3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DBCB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7570F2" w:rsidRPr="007570F2" w14:paraId="258CB001" w14:textId="77777777" w:rsidTr="007570F2">
        <w:trPr>
          <w:trHeight w:val="343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620D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5BCB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52A0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9D97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9317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B0CF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14:paraId="2148D528" w14:textId="77777777" w:rsidR="007570F2" w:rsidRP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570F2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TFV: Trapped fourth ventricle, RC: Retrospective cohort study, CS: Case series, CR: Case report.</w:t>
      </w:r>
    </w:p>
    <w:p w14:paraId="02261B41" w14:textId="77988741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3189C526" w14:textId="0D5D0053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43E22880" w14:textId="563880C1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50B0462D" w14:textId="158112ED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13BFDB21" w14:textId="424629F9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18C51D03" w14:textId="5CF6B09D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7EE25D89" w14:textId="4D2B3D31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0ED75459" w14:textId="75CBA21C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20170CD3" w14:textId="2F53CFD9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3D597F77" w14:textId="2D7BC495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0031657E" w14:textId="020F52B1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20E40175" w14:textId="77777777" w:rsidR="007570F2" w:rsidRP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3"/>
        <w:gridCol w:w="828"/>
        <w:gridCol w:w="1916"/>
        <w:gridCol w:w="1816"/>
      </w:tblGrid>
      <w:tr w:rsidR="007570F2" w:rsidRPr="009E10BE" w14:paraId="3C81736C" w14:textId="77777777" w:rsidTr="007570F2">
        <w:trPr>
          <w:trHeight w:val="271"/>
        </w:trPr>
        <w:tc>
          <w:tcPr>
            <w:tcW w:w="0" w:type="auto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0372D" w14:textId="04836A41" w:rsidR="007570F2" w:rsidRPr="007570F2" w:rsidRDefault="007570F2" w:rsidP="00374A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Supplementary </w:t>
            </w:r>
            <w:r w:rsidR="009E1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ppendix</w:t>
            </w: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Table 4a: Study characteristics of studies included in the patient individual analysis</w:t>
            </w:r>
          </w:p>
        </w:tc>
      </w:tr>
      <w:tr w:rsidR="007570F2" w:rsidRPr="007570F2" w14:paraId="7B7B3564" w14:textId="77777777" w:rsidTr="007570F2">
        <w:trPr>
          <w:trHeight w:val="271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5B7F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utho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E483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4E0D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ud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desig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150F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untry</w:t>
            </w:r>
          </w:p>
        </w:tc>
      </w:tr>
      <w:tr w:rsidR="007570F2" w:rsidRPr="007570F2" w14:paraId="16EBB524" w14:textId="77777777" w:rsidTr="007570F2">
        <w:trPr>
          <w:trHeight w:val="271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C499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li, K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0274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EDD0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31FE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K</w:t>
            </w:r>
          </w:p>
        </w:tc>
      </w:tr>
      <w:tr w:rsidR="007570F2" w:rsidRPr="007570F2" w14:paraId="0B318C69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0DFD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egaw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S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8636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9F25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27C2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2A4FE3DF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4458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ok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N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B9EF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E99A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8653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09A370A6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5A34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rmbruste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L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5964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350E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3745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rmany</w:t>
            </w:r>
          </w:p>
        </w:tc>
      </w:tr>
      <w:tr w:rsidR="007570F2" w:rsidRPr="007570F2" w14:paraId="07F6C879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5538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nh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L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1C62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C49F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D991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ustralia</w:t>
            </w:r>
          </w:p>
        </w:tc>
      </w:tr>
      <w:tr w:rsidR="007570F2" w:rsidRPr="007570F2" w14:paraId="7874E92A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5778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ram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K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6C73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54EA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7A6C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6773B285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1F32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hati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A2BF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53B7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6CF1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544E7534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47A3F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arter, L. M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2AC3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6627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C8C4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1B77CCCB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33E0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inall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G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E9EB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B404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D920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taly</w:t>
            </w:r>
          </w:p>
        </w:tc>
      </w:tr>
      <w:tr w:rsidR="007570F2" w:rsidRPr="007570F2" w14:paraId="4ECB532C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84EB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ke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S. B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029C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EAD3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7606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0C8C9A7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2988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oker, S. B. and C. L. Anderson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228D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5A9F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6CEE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394209C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F58B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lli, B. O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B643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1200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651E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azil</w:t>
            </w:r>
          </w:p>
        </w:tc>
      </w:tr>
      <w:tr w:rsidR="007570F2" w:rsidRPr="007570F2" w14:paraId="56925BB2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EDE5B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lpa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M. E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51D9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C8C6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3633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rkey</w:t>
            </w:r>
          </w:p>
        </w:tc>
      </w:tr>
      <w:tr w:rsidR="007570F2" w:rsidRPr="007570F2" w14:paraId="540A0B6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49B4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ud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H.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59D9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B05B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80EB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igeria</w:t>
            </w:r>
          </w:p>
        </w:tc>
      </w:tr>
      <w:tr w:rsidR="007570F2" w:rsidRPr="007570F2" w14:paraId="09176D46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5393B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hiwaka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M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13DB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A431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BC0F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K</w:t>
            </w:r>
          </w:p>
        </w:tc>
      </w:tr>
      <w:tr w:rsidR="007570F2" w:rsidRPr="007570F2" w14:paraId="018B85D4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7D53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oll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C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BA76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2D18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CBBC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taly</w:t>
            </w:r>
          </w:p>
        </w:tc>
      </w:tr>
      <w:tr w:rsidR="007570F2" w:rsidRPr="007570F2" w14:paraId="5B409017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9B7A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dison, P. E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7973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1604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7D70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ngapore</w:t>
            </w:r>
          </w:p>
        </w:tc>
      </w:tr>
      <w:tr w:rsidR="007570F2" w:rsidRPr="007570F2" w14:paraId="4C2F0A31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4A1D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lgamal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M. E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0922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31FE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CD7C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AE</w:t>
            </w:r>
          </w:p>
        </w:tc>
      </w:tr>
      <w:tr w:rsidR="007570F2" w:rsidRPr="007570F2" w14:paraId="578A109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6E14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lle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T. W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D34B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C14B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482C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21E5B90B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C4ED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lsharkaw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A.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99F5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1C10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6812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gypt</w:t>
            </w:r>
          </w:p>
        </w:tc>
      </w:tr>
      <w:tr w:rsidR="007570F2" w:rsidRPr="007570F2" w14:paraId="315B705F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8A8D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rşahi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Y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25C1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586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FD35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rkey</w:t>
            </w:r>
          </w:p>
        </w:tc>
      </w:tr>
      <w:tr w:rsidR="007570F2" w:rsidRPr="007570F2" w14:paraId="693FE51A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2B61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rsahi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Y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0786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8F94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F6F5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rkey</w:t>
            </w:r>
          </w:p>
        </w:tc>
      </w:tr>
      <w:tr w:rsidR="007570F2" w:rsidRPr="007570F2" w14:paraId="74BDFA31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4F7C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rreir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M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2654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3784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9494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18CA8045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4273B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assanit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P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1DEF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3B67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B11E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taly, Greece</w:t>
            </w:r>
          </w:p>
        </w:tc>
      </w:tr>
      <w:tr w:rsidR="007570F2" w:rsidRPr="007570F2" w14:paraId="2547AD2C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79722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 xml:space="preserve">Furtado, L. M. F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DB27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370A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52A6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azil</w:t>
            </w:r>
          </w:p>
        </w:tc>
      </w:tr>
      <w:tr w:rsidR="007570F2" w:rsidRPr="007570F2" w14:paraId="574789C9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B340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Gallo, P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879A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F54C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4C1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ance</w:t>
            </w:r>
          </w:p>
        </w:tc>
      </w:tr>
      <w:tr w:rsidR="007570F2" w:rsidRPr="007570F2" w14:paraId="1463BF12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DBAC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arg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K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397E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7152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3D87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dia</w:t>
            </w:r>
          </w:p>
        </w:tc>
      </w:tr>
      <w:tr w:rsidR="007570F2" w:rsidRPr="007570F2" w14:paraId="3E111503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5E2B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ng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J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7716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715E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0E8D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na</w:t>
            </w:r>
          </w:p>
        </w:tc>
      </w:tr>
      <w:tr w:rsidR="007570F2" w:rsidRPr="007570F2" w14:paraId="7675801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FE19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uid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L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D4A7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ED2C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91FC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ance</w:t>
            </w:r>
          </w:p>
        </w:tc>
      </w:tr>
      <w:tr w:rsidR="007570F2" w:rsidRPr="007570F2" w14:paraId="529657A5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0E2C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S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8CB1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38F7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4845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21414E9E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D44CF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giwar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H. and N.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rot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59A4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8BC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7811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78E71D48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1BA7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Oi, S. and S. Matsumoto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B7AD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45D8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3D7B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6DFD1E71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4DF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Oi, S. and S. Matsumoto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ACB7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D03D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997B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31061C1C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5B74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suk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T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5241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6658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146C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1AB7F55C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13EC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wle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B. K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1511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1F86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2DDE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ustralia</w:t>
            </w:r>
          </w:p>
        </w:tc>
      </w:tr>
      <w:tr w:rsidR="007570F2" w:rsidRPr="007570F2" w14:paraId="595518BE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C895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Pang, D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E7E7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57DB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5504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1C8755F0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31B4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ouf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A. and I.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Zida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A15A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CD37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8B65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gypt</w:t>
            </w:r>
          </w:p>
        </w:tc>
      </w:tr>
      <w:tr w:rsidR="007570F2" w:rsidRPr="007570F2" w14:paraId="3B77A692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88C1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senfeld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D. L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409A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332B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CA73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663F8FBF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E14D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ga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L. M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35CB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8D13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E102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land</w:t>
            </w:r>
          </w:p>
        </w:tc>
      </w:tr>
      <w:tr w:rsidR="007570F2" w:rsidRPr="007570F2" w14:paraId="6A1CA80A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A86D4" w14:textId="77777777" w:rsidR="007570F2" w:rsidRPr="006F506B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proofErr w:type="spellStart"/>
            <w:r w:rsidRPr="006F5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ansone</w:t>
            </w:r>
            <w:proofErr w:type="spellEnd"/>
            <w:r w:rsidRPr="006F5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, J. M. and B. J. Iskandar </w:t>
            </w:r>
            <w:r w:rsidRPr="006F50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 w:eastAsia="nl-NL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330D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52F9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FE0B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02F229C5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7867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ay, I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F30B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DBFD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66F2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370433EA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929CF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chulz, M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5A95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F4A5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4120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rmany</w:t>
            </w:r>
          </w:p>
        </w:tc>
      </w:tr>
      <w:tr w:rsidR="007570F2" w:rsidRPr="007570F2" w14:paraId="1941EE1B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879A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chulz, M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F560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529E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4920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rmany</w:t>
            </w:r>
          </w:p>
        </w:tc>
      </w:tr>
      <w:tr w:rsidR="007570F2" w:rsidRPr="007570F2" w14:paraId="5489953B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84F1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chauman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DD6B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2929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E13C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rmany</w:t>
            </w:r>
          </w:p>
        </w:tc>
      </w:tr>
      <w:tr w:rsidR="007570F2" w:rsidRPr="007570F2" w14:paraId="371174D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ECD6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cott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G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AC18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E70F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FA9C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138A85D4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D0AE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arm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R. R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7A70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01F2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7B9A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man</w:t>
            </w:r>
          </w:p>
        </w:tc>
      </w:tr>
      <w:tr w:rsidR="007570F2" w:rsidRPr="007570F2" w14:paraId="6B25FAFB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CCC0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i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M., et al.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C740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CD71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4420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2DEBBFB9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A535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moni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CEB1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3455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8FE9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witzerland</w:t>
            </w:r>
          </w:p>
        </w:tc>
      </w:tr>
      <w:tr w:rsidR="007570F2" w:rsidRPr="007570F2" w14:paraId="7FEAAC02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6E00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ennat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P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CE20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8FC7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94E3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taly</w:t>
            </w:r>
          </w:p>
        </w:tc>
      </w:tr>
      <w:tr w:rsidR="007570F2" w:rsidRPr="007570F2" w14:paraId="2452C4C4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5B79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ennat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P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2220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F790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1B96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taly</w:t>
            </w:r>
          </w:p>
        </w:tc>
      </w:tr>
      <w:tr w:rsidR="007570F2" w:rsidRPr="007570F2" w14:paraId="45333F11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361F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Thakke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R. and A.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hant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1A3D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611B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196C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53E0BC0E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74E1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irad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-Caballero, J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C675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4F59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E167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ain</w:t>
            </w:r>
          </w:p>
        </w:tc>
      </w:tr>
      <w:tr w:rsidR="007570F2" w:rsidRPr="007570F2" w14:paraId="35DC15D9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B435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rres-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rz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J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3742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B559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EFA1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xico</w:t>
            </w:r>
          </w:p>
        </w:tc>
      </w:tr>
      <w:tr w:rsidR="007570F2" w:rsidRPr="007570F2" w14:paraId="13EF9360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EFE1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rrez-Corz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J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6DDE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A973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805B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xico</w:t>
            </w:r>
          </w:p>
        </w:tc>
      </w:tr>
      <w:tr w:rsidR="007570F2" w:rsidRPr="007570F2" w14:paraId="480B85A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57A3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seng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J. S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DFCC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80B2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FD5D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aiwan</w:t>
            </w:r>
          </w:p>
        </w:tc>
      </w:tr>
      <w:tr w:rsidR="007570F2" w:rsidRPr="007570F2" w14:paraId="2CFED7B2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41F4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yag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G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FDF8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FDD1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1B66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dia</w:t>
            </w:r>
          </w:p>
        </w:tc>
      </w:tr>
      <w:tr w:rsidR="007570F2" w:rsidRPr="007570F2" w14:paraId="2922445E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5987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dayakumara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S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5D32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38B6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7429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srael</w:t>
            </w:r>
            <w:proofErr w:type="spellEnd"/>
          </w:p>
        </w:tc>
      </w:tr>
      <w:tr w:rsidR="007570F2" w:rsidRPr="007570F2" w14:paraId="594A2323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595C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dayakumara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S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ECB2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4804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A910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srael</w:t>
            </w:r>
            <w:proofErr w:type="spellEnd"/>
          </w:p>
        </w:tc>
      </w:tr>
      <w:tr w:rsidR="007570F2" w:rsidRPr="007570F2" w14:paraId="3A7BB441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2EA1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dayakumaran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S. and D.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anika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ADE7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5C6A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3212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dia</w:t>
            </w:r>
          </w:p>
        </w:tc>
      </w:tr>
      <w:tr w:rsidR="007570F2" w:rsidRPr="007570F2" w14:paraId="17B4BD4F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EE85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pchurch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K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463C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524D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2E12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4FB74F16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F4A42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Villavicencio, A. T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06F3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65A8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BE1E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36CE0C13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1E0D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Zimmerman, R.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BC73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64F6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1657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7F69238C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2153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mad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H., et al.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 xml:space="preserve"> 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3959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DF8A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8E6C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6B97725F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59CD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mad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H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F661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C1C7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C6C6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55498F2A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BA73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mad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H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BAB6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B328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E7A6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047D822A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61361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yash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N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230E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ADE6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2965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  <w:tr w:rsidR="007570F2" w:rsidRPr="007570F2" w14:paraId="3D050E6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7257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mperat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5973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6969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BB32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7570F2" w:rsidRPr="007570F2" w14:paraId="7B56A545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73FF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Jonathan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meraniec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I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DD4C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98FC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E37F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060750F9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F496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amgarpou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A. and B.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lekpou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F6EF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0302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413C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ran</w:t>
            </w:r>
          </w:p>
        </w:tc>
      </w:tr>
      <w:tr w:rsidR="007570F2" w:rsidRPr="007570F2" w14:paraId="6CCF5D17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A2337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hayat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H.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5EF1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3083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F40A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nada</w:t>
            </w:r>
          </w:p>
        </w:tc>
      </w:tr>
      <w:tr w:rsidR="007570F2" w:rsidRPr="007570F2" w14:paraId="011489C5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33E2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Kim, H. M. and K. H. Kim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54A3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E1D1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DE846" w14:textId="220D0463" w:rsidR="007570F2" w:rsidRPr="007570F2" w:rsidRDefault="006F506B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outh </w:t>
            </w:r>
            <w:r w:rsidR="007570F2"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orea</w:t>
            </w:r>
          </w:p>
        </w:tc>
      </w:tr>
      <w:tr w:rsidR="007570F2" w:rsidRPr="007570F2" w14:paraId="3CE7DFC2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5F0D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Kim, S. H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5D46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3614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6E263" w14:textId="5FB456BB" w:rsidR="007570F2" w:rsidRPr="007570F2" w:rsidRDefault="006F506B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outh </w:t>
            </w:r>
            <w:r w:rsidR="007570F2"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orea</w:t>
            </w:r>
          </w:p>
        </w:tc>
      </w:tr>
      <w:tr w:rsidR="007570F2" w:rsidRPr="007570F2" w14:paraId="4D33A44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FEF9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uma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V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8479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EE80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870F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azil</w:t>
            </w:r>
          </w:p>
        </w:tc>
      </w:tr>
      <w:tr w:rsidR="007570F2" w:rsidRPr="007570F2" w14:paraId="4E587921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30A9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arrison, H. R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B37C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781B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9358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1ED7FF4F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BBA3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wkins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i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J. C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4621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310F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E0DE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nada</w:t>
            </w:r>
          </w:p>
        </w:tc>
      </w:tr>
      <w:tr w:rsidR="007570F2" w:rsidRPr="007570F2" w14:paraId="6D87125A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A298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ubbard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J. L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70F5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4F99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6EB8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3BF8B273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8053F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 xml:space="preserve">Lewis, C. S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E3A2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98BC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5736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0C3E1A9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2A7A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Little, A. S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60B7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248E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428C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22261CB2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FC038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ngatti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P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DED4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37FF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1577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taly</w:t>
            </w:r>
          </w:p>
        </w:tc>
      </w:tr>
      <w:tr w:rsidR="007570F2" w:rsidRPr="007570F2" w14:paraId="416369A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79AA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urie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H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5B9A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067E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FDFA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0CC0167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9D62F" w14:textId="77777777" w:rsidR="007570F2" w:rsidRPr="006F506B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proofErr w:type="spellStart"/>
            <w:r w:rsidRPr="006F5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adlinger</w:t>
            </w:r>
            <w:proofErr w:type="spellEnd"/>
            <w:r w:rsidRPr="006F5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, A. G. and J. K. Krauss </w:t>
            </w:r>
            <w:r w:rsidRPr="006F50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 w:eastAsia="nl-NL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A95B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ED37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26BD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rmany</w:t>
            </w:r>
          </w:p>
        </w:tc>
      </w:tr>
      <w:tr w:rsidR="007570F2" w:rsidRPr="007570F2" w14:paraId="069CAD2D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B64CB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rin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D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6A01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8F5E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EDE2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rmany</w:t>
            </w:r>
          </w:p>
        </w:tc>
      </w:tr>
      <w:tr w:rsidR="007570F2" w:rsidRPr="007570F2" w14:paraId="090040B1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C3D44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ramattom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B. and D.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anika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720B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F519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AF04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dia</w:t>
            </w:r>
          </w:p>
        </w:tc>
      </w:tr>
      <w:tr w:rsidR="007570F2" w:rsidRPr="007570F2" w14:paraId="23CBAA05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E6D90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hant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A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E0E0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DA8F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7036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7347C159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63C7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rianayagam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N. J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B438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9794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DF18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srael</w:t>
            </w:r>
            <w:proofErr w:type="spellEnd"/>
          </w:p>
        </w:tc>
      </w:tr>
      <w:tr w:rsidR="007570F2" w:rsidRPr="007570F2" w14:paraId="6989306A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1767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ontes, J. L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A3B8C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B49E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F90F8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nada</w:t>
            </w:r>
          </w:p>
        </w:tc>
      </w:tr>
      <w:tr w:rsidR="007570F2" w:rsidRPr="007570F2" w14:paraId="193C4BB1" w14:textId="77777777" w:rsidTr="007570F2">
        <w:trPr>
          <w:trHeight w:val="27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346CC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iwa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J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FD65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F172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838E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</w:t>
            </w:r>
          </w:p>
        </w:tc>
      </w:tr>
    </w:tbl>
    <w:p w14:paraId="3930813F" w14:textId="6618AD59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  <w:r w:rsidRPr="007570F2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RC: Retrospective cohort study, CS: Case series, CR: Case report.</w:t>
      </w:r>
    </w:p>
    <w:p w14:paraId="5BBF10B3" w14:textId="4BF0919F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670F5E7F" w14:textId="53A910E4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17F9E41B" w14:textId="68B09B26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5A3CFB9C" w14:textId="708D84B5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00290952" w14:textId="4157421D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4B903CA2" w14:textId="777302DE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1241EDB2" w14:textId="064880A3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267B9ED2" w14:textId="6F889B34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66B70D94" w14:textId="1790D1FE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29D4ADFA" w14:textId="5F232C35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6363C5AB" w14:textId="05A317DA" w:rsid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</w:p>
    <w:p w14:paraId="5CD6BACB" w14:textId="77777777" w:rsidR="007570F2" w:rsidRP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14DB0D5B" w14:textId="77777777" w:rsidR="007570F2" w:rsidRP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3"/>
        <w:gridCol w:w="694"/>
        <w:gridCol w:w="1606"/>
        <w:gridCol w:w="2908"/>
      </w:tblGrid>
      <w:tr w:rsidR="007570F2" w:rsidRPr="009E10BE" w14:paraId="272F7667" w14:textId="77777777" w:rsidTr="007570F2">
        <w:trPr>
          <w:trHeight w:val="321"/>
        </w:trPr>
        <w:tc>
          <w:tcPr>
            <w:tcW w:w="0" w:type="auto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C09C4" w14:textId="6BD55D64" w:rsidR="007570F2" w:rsidRPr="007570F2" w:rsidRDefault="007570F2" w:rsidP="00374A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Supplementary </w:t>
            </w:r>
            <w:r w:rsidR="009E1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ppendix</w:t>
            </w: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Table 4b: Study characteristics of studies included in the cohort meta-analysis</w:t>
            </w:r>
          </w:p>
        </w:tc>
      </w:tr>
      <w:tr w:rsidR="007570F2" w:rsidRPr="007570F2" w14:paraId="22A4D07A" w14:textId="77777777" w:rsidTr="007570F2">
        <w:trPr>
          <w:trHeight w:val="321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E0AD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utho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371A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C552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ud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desig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AD33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untry</w:t>
            </w:r>
          </w:p>
        </w:tc>
      </w:tr>
      <w:tr w:rsidR="007570F2" w:rsidRPr="007570F2" w14:paraId="0EFE7809" w14:textId="77777777" w:rsidTr="007570F2">
        <w:trPr>
          <w:trHeight w:val="321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E8B5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tes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S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4A38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370B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7755F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rmany</w:t>
            </w:r>
          </w:p>
        </w:tc>
      </w:tr>
      <w:tr w:rsidR="007570F2" w:rsidRPr="007570F2" w14:paraId="3866EC6F" w14:textId="77777777" w:rsidTr="007570F2">
        <w:trPr>
          <w:trHeight w:val="32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F9F6D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de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H. G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3EE3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78B9B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36CF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52D6A682" w14:textId="77777777" w:rsidTr="007570F2">
        <w:trPr>
          <w:trHeight w:val="32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92F7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l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mat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F1AF0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924D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6C955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rmany, Egypt, Sweden</w:t>
            </w:r>
          </w:p>
        </w:tc>
      </w:tr>
      <w:tr w:rsidR="007570F2" w:rsidRPr="007570F2" w14:paraId="70FAE0F3" w14:textId="77777777" w:rsidTr="007570F2">
        <w:trPr>
          <w:trHeight w:val="32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EA0E5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itsch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M. J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F389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B236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99D0D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rmany</w:t>
            </w:r>
          </w:p>
        </w:tc>
      </w:tr>
      <w:tr w:rsidR="007570F2" w:rsidRPr="007570F2" w14:paraId="6599C580" w14:textId="77777777" w:rsidTr="007570F2">
        <w:trPr>
          <w:trHeight w:val="32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4B353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arber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S. T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06A7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145F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64D22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00F342E5" w14:textId="77777777" w:rsidTr="007570F2">
        <w:trPr>
          <w:trHeight w:val="32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AA986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mperat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A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65459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E859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6DE1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7570F2" w:rsidRPr="007570F2" w14:paraId="2D8EDDC9" w14:textId="77777777" w:rsidTr="007570F2">
        <w:trPr>
          <w:trHeight w:val="32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A0E8E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hanty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A. and K. </w:t>
            </w: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nwaring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nl-NL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D1C61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67C7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17414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  <w:tr w:rsidR="007570F2" w:rsidRPr="007570F2" w14:paraId="39029BED" w14:textId="77777777" w:rsidTr="007570F2">
        <w:trPr>
          <w:trHeight w:val="32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F3C8A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aio</w:t>
            </w:r>
            <w:proofErr w:type="spellEnd"/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, S.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24FC6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B505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726A7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taly, Egypt</w:t>
            </w:r>
          </w:p>
        </w:tc>
      </w:tr>
      <w:tr w:rsidR="007570F2" w:rsidRPr="007570F2" w14:paraId="184A2A90" w14:textId="77777777" w:rsidTr="007570F2">
        <w:trPr>
          <w:trHeight w:val="321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4A2F9" w14:textId="77777777" w:rsidR="007570F2" w:rsidRPr="007570F2" w:rsidRDefault="007570F2" w:rsidP="00757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alman, R, et al. </w:t>
            </w:r>
            <w:r w:rsidRPr="007570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nl-NL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CF60E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881DA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A7153" w14:textId="77777777" w:rsidR="007570F2" w:rsidRPr="007570F2" w:rsidRDefault="007570F2" w:rsidP="007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57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A</w:t>
            </w:r>
          </w:p>
        </w:tc>
      </w:tr>
    </w:tbl>
    <w:p w14:paraId="704F8CA2" w14:textId="77777777" w:rsidR="007570F2" w:rsidRP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570F2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RC: Retrospective cohort study, CS: Case series.</w:t>
      </w:r>
    </w:p>
    <w:p w14:paraId="36D31724" w14:textId="34C8EB38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1AF48549" w14:textId="31A9EF01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5F42B6A7" w14:textId="1D6614D7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"/>
        <w:gridCol w:w="2211"/>
        <w:gridCol w:w="1175"/>
        <w:gridCol w:w="1681"/>
        <w:gridCol w:w="2657"/>
        <w:gridCol w:w="842"/>
      </w:tblGrid>
      <w:tr w:rsidR="00007854" w:rsidRPr="009E10BE" w14:paraId="5F928F09" w14:textId="77777777" w:rsidTr="00007854">
        <w:trPr>
          <w:trHeight w:val="173"/>
        </w:trPr>
        <w:tc>
          <w:tcPr>
            <w:tcW w:w="0" w:type="auto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F8086" w14:textId="2A877655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="009E10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ppendix</w:t>
            </w: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: Tabl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5: Surgical a</w:t>
            </w: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proac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s</w:t>
            </w: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or shunt placement</w:t>
            </w:r>
          </w:p>
        </w:tc>
      </w:tr>
      <w:tr w:rsidR="00007854" w:rsidRPr="00007854" w14:paraId="73A6AE16" w14:textId="77777777" w:rsidTr="00007854">
        <w:trPr>
          <w:trHeight w:val="173"/>
        </w:trPr>
        <w:tc>
          <w:tcPr>
            <w:tcW w:w="2325" w:type="dxa"/>
            <w:gridSpan w:val="2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63DF0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5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2E8B7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. (%)</w:t>
            </w:r>
          </w:p>
        </w:tc>
      </w:tr>
      <w:tr w:rsidR="00007854" w:rsidRPr="00007854" w14:paraId="3CB8EA05" w14:textId="77777777" w:rsidTr="00007854">
        <w:trPr>
          <w:trHeight w:val="173"/>
        </w:trPr>
        <w:tc>
          <w:tcPr>
            <w:tcW w:w="2325" w:type="dxa"/>
            <w:gridSpan w:val="2"/>
            <w:vMerge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5C717AB3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D16D9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232F0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rans-cerebell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8EC31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rans-</w:t>
            </w:r>
            <w:proofErr w:type="spellStart"/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oraminal</w:t>
            </w:r>
            <w:proofErr w:type="spellEnd"/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gendi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9E6D2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007854" w:rsidRPr="00007854" w14:paraId="03D6AFBB" w14:textId="77777777" w:rsidTr="00007854">
        <w:trPr>
          <w:trHeight w:val="173"/>
        </w:trPr>
        <w:tc>
          <w:tcPr>
            <w:tcW w:w="2325" w:type="dxa"/>
            <w:gridSpan w:val="2"/>
            <w:vMerge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CF69297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27D5A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FBF02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F9D59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5442F47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07854" w:rsidRPr="00007854" w14:paraId="2418482B" w14:textId="77777777" w:rsidTr="00007854">
        <w:trPr>
          <w:trHeight w:val="173"/>
        </w:trPr>
        <w:tc>
          <w:tcPr>
            <w:tcW w:w="2325" w:type="dxa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052DA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der, male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75EB2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8A2EA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EB316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94927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007854" w:rsidRPr="00007854" w14:paraId="247BEAD0" w14:textId="77777777" w:rsidTr="00007854">
        <w:trPr>
          <w:trHeight w:val="173"/>
        </w:trPr>
        <w:tc>
          <w:tcPr>
            <w:tcW w:w="2325" w:type="dxa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55BC8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, median (IQR)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EF068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3-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99D12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 (11-4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ACD4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2-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2336F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007854" w:rsidRPr="00007854" w14:paraId="52CE4985" w14:textId="77777777" w:rsidTr="00007854">
        <w:trPr>
          <w:trHeight w:val="173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BFDF6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inical improv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A9C63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007854" w:rsidRPr="00007854" w14:paraId="2D417612" w14:textId="77777777" w:rsidTr="00007854">
        <w:trPr>
          <w:trHeight w:val="17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75F10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6CA4C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B8526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 (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FDDD8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E758B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039AC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854" w:rsidRPr="00007854" w14:paraId="4FE2F99C" w14:textId="77777777" w:rsidTr="00007854">
        <w:trPr>
          <w:trHeight w:val="173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5B4A4F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E9444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AA6D5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F00B6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B1CF5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2D0D9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854" w:rsidRPr="00007854" w14:paraId="595C0290" w14:textId="77777777" w:rsidTr="00007854">
        <w:trPr>
          <w:trHeight w:val="173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EBB46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diological improv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351F5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007854" w:rsidRPr="00007854" w14:paraId="04D6B698" w14:textId="77777777" w:rsidTr="00007854">
        <w:trPr>
          <w:trHeight w:val="17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B3125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92253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6815F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(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E14B2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CBBD1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E21E3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854" w:rsidRPr="00007854" w14:paraId="2841A033" w14:textId="77777777" w:rsidTr="00007854">
        <w:trPr>
          <w:trHeight w:val="173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279061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AB310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44DFE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0F9AA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6DA47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0C8BB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854" w:rsidRPr="00007854" w14:paraId="1D8189BC" w14:textId="77777777" w:rsidTr="00007854">
        <w:trPr>
          <w:trHeight w:val="173"/>
        </w:trPr>
        <w:tc>
          <w:tcPr>
            <w:tcW w:w="2325" w:type="dxa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B9E83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iprocedural complications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D0D8F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E1E76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363EB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CFA0D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007854" w:rsidRPr="00007854" w14:paraId="5697D95E" w14:textId="77777777" w:rsidTr="00007854">
        <w:trPr>
          <w:trHeight w:val="173"/>
        </w:trPr>
        <w:tc>
          <w:tcPr>
            <w:tcW w:w="2325" w:type="dxa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DAFF1" w14:textId="77777777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procedural complications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35E56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6BC0C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8D1AE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0D854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007854" w:rsidRPr="00007854" w14:paraId="20838A3E" w14:textId="77777777" w:rsidTr="00007854">
        <w:trPr>
          <w:trHeight w:val="173"/>
        </w:trPr>
        <w:tc>
          <w:tcPr>
            <w:tcW w:w="2325" w:type="dxa"/>
            <w:gridSpan w:val="2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AD699" w14:textId="54D3F511" w:rsidR="00007854" w:rsidRPr="00007854" w:rsidRDefault="00007854" w:rsidP="00007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sion (yes</w:t>
            </w: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77130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E34D2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D5C32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69FF7" w14:textId="77777777" w:rsidR="00007854" w:rsidRPr="00007854" w:rsidRDefault="00007854" w:rsidP="00007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78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</w:tbl>
    <w:p w14:paraId="703A2C5B" w14:textId="500630D7" w:rsidR="007570F2" w:rsidRDefault="00007854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570F2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IQR: Interquartile range</w:t>
      </w:r>
      <w:r w:rsidR="005D308F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.</w:t>
      </w:r>
    </w:p>
    <w:p w14:paraId="4BFC20A3" w14:textId="227CF8AB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2F5C6E5F" w14:textId="0802F979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W w:w="8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"/>
        <w:gridCol w:w="2220"/>
        <w:gridCol w:w="1128"/>
        <w:gridCol w:w="1922"/>
        <w:gridCol w:w="1810"/>
        <w:gridCol w:w="1089"/>
      </w:tblGrid>
      <w:tr w:rsidR="005D308F" w:rsidRPr="009E10BE" w14:paraId="635B4B0C" w14:textId="77777777" w:rsidTr="005D308F">
        <w:trPr>
          <w:trHeight w:val="313"/>
        </w:trPr>
        <w:tc>
          <w:tcPr>
            <w:tcW w:w="0" w:type="auto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633BA" w14:textId="2F571258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="009E10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ppendix</w:t>
            </w:r>
            <w:r w:rsidR="00A839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: Table 6. Surgical a</w:t>
            </w:r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proach for endoscopy</w:t>
            </w:r>
          </w:p>
        </w:tc>
      </w:tr>
      <w:tr w:rsidR="005D308F" w:rsidRPr="005D308F" w14:paraId="68270271" w14:textId="77777777" w:rsidTr="005D308F">
        <w:trPr>
          <w:trHeight w:val="313"/>
        </w:trPr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AFB74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D60C9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. (%)</w:t>
            </w:r>
          </w:p>
        </w:tc>
      </w:tr>
      <w:tr w:rsidR="005D308F" w:rsidRPr="005D308F" w14:paraId="372C7B28" w14:textId="77777777" w:rsidTr="005D308F">
        <w:trPr>
          <w:trHeight w:val="313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3B9599F8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08EAA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E0C37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upratentori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76894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ratentoria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3E45D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5D308F" w:rsidRPr="005D308F" w14:paraId="0A1725D3" w14:textId="77777777" w:rsidTr="005D308F">
        <w:trPr>
          <w:trHeight w:val="313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07D9049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529CC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1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13274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96096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41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06B292A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D308F" w:rsidRPr="005D308F" w14:paraId="6F420DD5" w14:textId="77777777" w:rsidTr="005D308F">
        <w:trPr>
          <w:trHeight w:val="313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2C2E7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der, 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BFB0D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 (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AE11D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 (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AE2A3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(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55D87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5D308F" w:rsidRPr="005D308F" w14:paraId="4B67A43A" w14:textId="77777777" w:rsidTr="005D308F">
        <w:trPr>
          <w:trHeight w:val="313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9A614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53749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1-8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6EC8C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0-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D889B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2-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E82AA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5D308F" w:rsidRPr="005D308F" w14:paraId="693A8EB6" w14:textId="77777777" w:rsidTr="005D308F">
        <w:trPr>
          <w:trHeight w:val="313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41145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inical improv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779DB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5D308F" w:rsidRPr="005D308F" w14:paraId="69CB65EB" w14:textId="77777777" w:rsidTr="005D308F">
        <w:trPr>
          <w:trHeight w:val="3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1D940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82CC4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A1DBE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4 (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3C0E3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 (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BAD85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 (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C6DC1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308F" w:rsidRPr="005D308F" w14:paraId="1CA0F538" w14:textId="77777777" w:rsidTr="005D308F">
        <w:trPr>
          <w:trHeight w:val="313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11DC49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CB649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9D939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F3D37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C5B31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35C84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308F" w:rsidRPr="005D308F" w14:paraId="60A3560E" w14:textId="77777777" w:rsidTr="005D308F">
        <w:trPr>
          <w:trHeight w:val="313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C20D6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diological improv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49420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D308F" w:rsidRPr="005D308F" w14:paraId="1BC948D3" w14:textId="77777777" w:rsidTr="005D308F">
        <w:trPr>
          <w:trHeight w:val="3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94D65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B14A0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31E90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 (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82506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 (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11F2F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63D46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308F" w:rsidRPr="005D308F" w14:paraId="26B735CC" w14:textId="77777777" w:rsidTr="005D308F">
        <w:trPr>
          <w:trHeight w:val="313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FB8872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E2876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30B0D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BBB30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91148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8BFE9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308F" w:rsidRPr="005D308F" w14:paraId="7C7E86AA" w14:textId="77777777" w:rsidTr="005D308F">
        <w:trPr>
          <w:trHeight w:val="313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7992A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iprocedural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BDA18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A8B88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7BED1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02CAC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5D308F" w:rsidRPr="005D308F" w14:paraId="2286A716" w14:textId="77777777" w:rsidTr="005D308F">
        <w:trPr>
          <w:trHeight w:val="313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13334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procedural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606B7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C767E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A9BB6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46A16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5D308F" w:rsidRPr="005D308F" w14:paraId="6EBCCE48" w14:textId="77777777" w:rsidTr="005D308F">
        <w:trPr>
          <w:trHeight w:val="313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4A959" w14:textId="77777777" w:rsidR="005D308F" w:rsidRPr="005D308F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sion (y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17134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0C8BB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19D0E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2E3E0" w14:textId="77777777" w:rsidR="005D308F" w:rsidRPr="005D308F" w:rsidRDefault="005D308F" w:rsidP="005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30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</w:tbl>
    <w:p w14:paraId="6B754BC4" w14:textId="77777777" w:rsidR="005D308F" w:rsidRDefault="005D308F" w:rsidP="005D30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570F2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IQR: Interquartile range</w:t>
      </w: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.</w:t>
      </w:r>
    </w:p>
    <w:p w14:paraId="06F1D657" w14:textId="64E2CA3C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6E0909CA" w14:textId="6BC98650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2D3295B0" w14:textId="08A546B3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4795F8A0" w14:textId="5F6FE36C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62748325" w14:textId="2AD80546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3C4F184F" w14:textId="41646C49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449B0157" w14:textId="098F31C3" w:rsid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5574C06F" w14:textId="77777777" w:rsidR="007570F2" w:rsidRPr="007570F2" w:rsidRDefault="007570F2" w:rsidP="007570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5B2B9652" w14:textId="77777777" w:rsidR="007570F2" w:rsidRPr="007570F2" w:rsidRDefault="007570F2" w:rsidP="007570F2">
      <w:pPr>
        <w:spacing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eastAsia="nl-NL"/>
        </w:rPr>
      </w:pPr>
      <w:proofErr w:type="spellStart"/>
      <w:r w:rsidRPr="007570F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nl-NL"/>
        </w:rPr>
        <w:t>References</w:t>
      </w:r>
      <w:proofErr w:type="spellEnd"/>
    </w:p>
    <w:p w14:paraId="5BD40AA2" w14:textId="409B6821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Ali, K., et al. (2013). "The isolated fourth ventricle." </w:t>
      </w:r>
      <w:r w:rsidRPr="007570F2">
        <w:rPr>
          <w:rFonts w:ascii="Times New Roman" w:hAnsi="Times New Roman" w:cs="Times New Roman"/>
          <w:lang w:eastAsia="nl-NL"/>
        </w:rPr>
        <w:t>BMJ Case Rep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69222D8" w14:textId="2D3C7558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Anegaw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S., et al. (1993). "Dilated fourth ventricle in Arnold-Chiari malformation type II: Isolated fourth ventricle as sequelae of shunt? </w:t>
      </w:r>
      <w:r w:rsidRPr="007570F2">
        <w:rPr>
          <w:rFonts w:ascii="Times New Roman" w:hAnsi="Times New Roman" w:cs="Times New Roman"/>
          <w:lang w:eastAsia="nl-NL"/>
        </w:rPr>
        <w:t>Case report." NEUROL MED -CHIR 33(8): 575-578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759D8A7" w14:textId="444D8BF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>Antes, S., et al. (2016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tenting with an intra-catheter endoscope—a technical note." </w:t>
      </w:r>
      <w:r w:rsidRPr="007570F2">
        <w:rPr>
          <w:rFonts w:ascii="Times New Roman" w:hAnsi="Times New Roman" w:cs="Times New Roman"/>
          <w:lang w:eastAsia="nl-NL"/>
        </w:rPr>
        <w:t>CHILD'S NERV SYST 32(2): 359-36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77EED2DD" w14:textId="602B9C4C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Aoki, N. (1987). "Communicating fourth ventricular hydrocephalus: Case report." </w:t>
      </w:r>
      <w:r w:rsidRPr="007570F2">
        <w:rPr>
          <w:rFonts w:ascii="Times New Roman" w:hAnsi="Times New Roman" w:cs="Times New Roman"/>
          <w:lang w:eastAsia="nl-NL"/>
        </w:rPr>
        <w:t>NEUROSURGERY 20(5): 806-808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7A85B050" w14:textId="71F9D8F2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Armbruste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L., et al. (2013). "Microsurgical outlet restoration in isolated fourth ventricular hydrocephalus: A single-institutional experience." </w:t>
      </w:r>
      <w:r w:rsidRPr="007570F2">
        <w:rPr>
          <w:rFonts w:ascii="Times New Roman" w:hAnsi="Times New Roman" w:cs="Times New Roman"/>
          <w:lang w:eastAsia="nl-NL"/>
        </w:rPr>
        <w:t>CHILD'S NERV SYST 29(9): 1714-1715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D108D5A" w14:textId="111175DB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Banh, L. and B. P.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Broph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(2013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Crani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-cervical decompression and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expansile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dur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for isolated fourth ventricle in a patient with Chiari II malformation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Cli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ci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20(1): 158-161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91B519D" w14:textId="78D26CDB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Barami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K., et al. (2018). "Diagnosis, Classification, and Management of Four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megal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in Adults: Report of 9 Cases and Literature Review." </w:t>
      </w:r>
      <w:r w:rsidRPr="007570F2">
        <w:rPr>
          <w:rFonts w:ascii="Times New Roman" w:hAnsi="Times New Roman" w:cs="Times New Roman"/>
          <w:lang w:eastAsia="nl-NL"/>
        </w:rPr>
        <w:t xml:space="preserve">World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>. 116: E709-E722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F88892A" w14:textId="522F388E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Bhatia, A. and A. N. Pollock (2016). "Trapped fourth ventricle wi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asogenic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edema." </w:t>
      </w:r>
      <w:proofErr w:type="spellStart"/>
      <w:r w:rsidRPr="007570F2">
        <w:rPr>
          <w:rFonts w:ascii="Times New Roman" w:hAnsi="Times New Roman" w:cs="Times New Roman"/>
          <w:lang w:eastAsia="nl-NL"/>
        </w:rPr>
        <w:t>Pediat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Eme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Care 32(1): 58-5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09BFEA7" w14:textId="6FCFB85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Carter, L. M. and N. L. Gross (2021). "Endoscopic Placement of Fourth Ventricular Catheter Using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eldinge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Technique: Description of Technique and Case Series." </w:t>
      </w:r>
      <w:proofErr w:type="spellStart"/>
      <w:r w:rsidRPr="007570F2">
        <w:rPr>
          <w:rFonts w:ascii="Times New Roman" w:hAnsi="Times New Roman" w:cs="Times New Roman"/>
          <w:lang w:eastAsia="nl-NL"/>
        </w:rPr>
        <w:t>Ope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21(4): E304-E308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0819F9D" w14:textId="5CEB054E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Cinalli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G., et al. (2006). "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nd placement of a stent in the cerebral aqueduct in the management of isolated fourth ventricle in children." </w:t>
      </w:r>
      <w:r w:rsidRPr="007570F2">
        <w:rPr>
          <w:rFonts w:ascii="Times New Roman" w:hAnsi="Times New Roman" w:cs="Times New Roman"/>
          <w:lang w:eastAsia="nl-NL"/>
        </w:rPr>
        <w:t>J NEUROSURG 104 PEDIATRICS(SUPPL. 1): 21-27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2E8A6ED" w14:textId="7B1E459E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lastRenderedPageBreak/>
        <w:t xml:space="preserve">Coker, S. B. (1986). "Bobble-head doll syndrome due to trapped fourth ventricle and aqueduct." </w:t>
      </w:r>
      <w:r w:rsidRPr="007570F2">
        <w:rPr>
          <w:rFonts w:ascii="Times New Roman" w:hAnsi="Times New Roman" w:cs="Times New Roman"/>
          <w:lang w:eastAsia="nl-NL"/>
        </w:rPr>
        <w:t>PEDIATR NEUROL 2(2): 115-11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A8D389E" w14:textId="64E65303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Coker, S. B. and C. L. Anderson (1989). "Occluded fourth ventricle after multiple shunt revisions for hydrocephalus." </w:t>
      </w:r>
      <w:r w:rsidRPr="007570F2">
        <w:rPr>
          <w:rFonts w:ascii="Times New Roman" w:hAnsi="Times New Roman" w:cs="Times New Roman"/>
          <w:lang w:eastAsia="nl-NL"/>
        </w:rPr>
        <w:t>PEDIATRICS 83(6): 981-985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3A9FAD8" w14:textId="7BC4AE24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eastAsia="nl-NL"/>
        </w:rPr>
        <w:t xml:space="preserve">Colli, B. O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1993). "Isolated fourth ventricle in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cysticercosis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: Pathophysiology, diagnosis, and treatment." </w:t>
      </w:r>
      <w:r w:rsidRPr="007570F2">
        <w:rPr>
          <w:rFonts w:ascii="Times New Roman" w:hAnsi="Times New Roman" w:cs="Times New Roman"/>
          <w:lang w:eastAsia="nl-NL"/>
        </w:rPr>
        <w:t>SURG NEUROL 39(4): 305-31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763EDA76" w14:textId="5D72A8DB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Colpa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M. E., et al. </w:t>
      </w:r>
      <w:r w:rsidRPr="007570F2">
        <w:rPr>
          <w:rFonts w:ascii="Times New Roman" w:hAnsi="Times New Roman" w:cs="Times New Roman"/>
          <w:lang w:val="en-US" w:eastAsia="nl-NL"/>
        </w:rPr>
        <w:t>(2003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tereotacticall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-guided four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-peritoneal shunting for the isolated fourth ventricle." </w:t>
      </w:r>
      <w:proofErr w:type="spellStart"/>
      <w:r w:rsidRPr="007570F2">
        <w:rPr>
          <w:rFonts w:ascii="Times New Roman" w:hAnsi="Times New Roman" w:cs="Times New Roman"/>
          <w:lang w:eastAsia="nl-NL"/>
        </w:rPr>
        <w:t>Minimally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Invasive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46(1): 57-6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62FB015" w14:textId="1454F45A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Daud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H. A. and D. Sale (2021). "Trapped fourth ventricle: A case report and review of literature." </w:t>
      </w:r>
      <w:r w:rsidRPr="007570F2">
        <w:rPr>
          <w:rFonts w:ascii="Times New Roman" w:hAnsi="Times New Roman" w:cs="Times New Roman"/>
          <w:lang w:eastAsia="nl-NL"/>
        </w:rPr>
        <w:t xml:space="preserve">Int J </w:t>
      </w:r>
      <w:proofErr w:type="spellStart"/>
      <w:r w:rsidRPr="007570F2">
        <w:rPr>
          <w:rFonts w:ascii="Times New Roman" w:hAnsi="Times New Roman" w:cs="Times New Roman"/>
          <w:lang w:eastAsia="nl-NL"/>
        </w:rPr>
        <w:t>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Case Rep 8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220A9A3" w14:textId="35E513FA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Dhiwaka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>, M., et al. (2004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listeriosis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causing hydrocephalus, trapped fourth ventricle, hindbrain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hemiatio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nd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yringomyeli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." </w:t>
      </w:r>
      <w:r w:rsidRPr="007570F2">
        <w:rPr>
          <w:rFonts w:ascii="Times New Roman" w:hAnsi="Times New Roman" w:cs="Times New Roman"/>
          <w:lang w:eastAsia="nl-NL"/>
        </w:rPr>
        <w:t xml:space="preserve">Br J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8(4): 367-37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AE47C6D" w14:textId="072A304D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Doll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C., et al. (2001). "Outlet fenestration for isolated fourth ventricle with and without an internal shunt." </w:t>
      </w:r>
      <w:r w:rsidRPr="007570F2">
        <w:rPr>
          <w:rFonts w:ascii="Times New Roman" w:hAnsi="Times New Roman" w:cs="Times New Roman"/>
          <w:lang w:eastAsia="nl-NL"/>
        </w:rPr>
        <w:t>CHILD'S NERV SYST 17(8): 483-48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DE783DF" w14:textId="4EDB8284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Ede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H. G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1997). "Complications after shunting isolated IV ventricles." </w:t>
      </w:r>
      <w:r w:rsidRPr="007570F2">
        <w:rPr>
          <w:rFonts w:ascii="Times New Roman" w:hAnsi="Times New Roman" w:cs="Times New Roman"/>
          <w:lang w:eastAsia="nl-NL"/>
        </w:rPr>
        <w:t>CHILD'S NERV SYST 13(1): 13-1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2D7E3B9" w14:textId="483A6CB0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eastAsia="nl-NL"/>
        </w:rPr>
        <w:t xml:space="preserve">Edison, P. E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20). "Early entrapment of fourth ventricle following Pseudomonas meningitis in extreme prematurity: Case report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Neonatal-Perinat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Med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3(4): 581-58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B73CBFC" w14:textId="42796E2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eastAsia="nl-NL"/>
        </w:rPr>
        <w:t xml:space="preserve">El </w:t>
      </w:r>
      <w:proofErr w:type="spellStart"/>
      <w:r w:rsidRPr="007570F2">
        <w:rPr>
          <w:rFonts w:ascii="Times New Roman" w:hAnsi="Times New Roman" w:cs="Times New Roman"/>
          <w:lang w:eastAsia="nl-NL"/>
        </w:rPr>
        <w:t>Damaty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A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20). "Trapped fourth ventricle: a rare complication in children after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upratentori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CSF shunting." </w:t>
      </w:r>
      <w:r w:rsidRPr="007570F2">
        <w:rPr>
          <w:rFonts w:ascii="Times New Roman" w:hAnsi="Times New Roman" w:cs="Times New Roman"/>
          <w:lang w:eastAsia="nl-NL"/>
        </w:rPr>
        <w:t>CHILD'S NERV SYST 36(12): 2961-296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1875D44" w14:textId="1695027C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Elgamal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M. E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18). "Iatrogenic (Traumatic) Occipital Artery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Pseudoaneurysm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- Rare Complication of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peritone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hunt in an Infant: Case Report and Review of the Literature." </w:t>
      </w:r>
      <w:proofErr w:type="spellStart"/>
      <w:r w:rsidRPr="007570F2">
        <w:rPr>
          <w:rFonts w:ascii="Times New Roman" w:hAnsi="Times New Roman" w:cs="Times New Roman"/>
          <w:lang w:eastAsia="nl-NL"/>
        </w:rPr>
        <w:t>Asia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J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3(3): 914-917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080949E" w14:textId="715466E8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Eller, T. W. and J. F. Pasternak (1985). "Isolated ventricles following intraventricular hemorrhage." </w:t>
      </w:r>
      <w:r w:rsidRPr="007570F2">
        <w:rPr>
          <w:rFonts w:ascii="Times New Roman" w:hAnsi="Times New Roman" w:cs="Times New Roman"/>
          <w:lang w:eastAsia="nl-NL"/>
        </w:rPr>
        <w:t>J NEUROSURG 62(3): 357-362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A706779" w14:textId="30D7BB75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Elsharkaw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A. A. and H.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Elatroz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(2020). "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ntegrade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nd stenting wi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panventricula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catheter in management of trapped fourth ventricle in patients with inadequately functioning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upratentori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hunt." </w:t>
      </w:r>
      <w:proofErr w:type="spellStart"/>
      <w:r w:rsidRPr="007570F2">
        <w:rPr>
          <w:rFonts w:ascii="Times New Roman" w:hAnsi="Times New Roman" w:cs="Times New Roman"/>
          <w:lang w:eastAsia="nl-NL"/>
        </w:rPr>
        <w:t>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l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Intl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1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3DB2A3A" w14:textId="237AECF4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US"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Erşahi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Y. (2007). "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>." CHILD'S NERV SYST 23(2): 143-150.</w:t>
      </w:r>
      <w:r w:rsidRPr="007570F2">
        <w:rPr>
          <w:rFonts w:ascii="Times New Roman" w:hAnsi="Times New Roman" w:cs="Times New Roman"/>
          <w:sz w:val="24"/>
          <w:szCs w:val="24"/>
          <w:lang w:val="en-US" w:eastAsia="nl-NL"/>
        </w:rPr>
        <w:br/>
      </w:r>
    </w:p>
    <w:p w14:paraId="7B816742" w14:textId="77D5F848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lastRenderedPageBreak/>
        <w:t>Ersahi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Y., et al. (1992). "A Case of Double-Compartment Hydrocephalus Presenting wi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Opisthotonos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." </w:t>
      </w:r>
      <w:proofErr w:type="spellStart"/>
      <w:r w:rsidRPr="007570F2">
        <w:rPr>
          <w:rFonts w:ascii="Times New Roman" w:hAnsi="Times New Roman" w:cs="Times New Roman"/>
          <w:lang w:eastAsia="nl-NL"/>
        </w:rPr>
        <w:t>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.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l</w:t>
      </w:r>
      <w:proofErr w:type="spellEnd"/>
      <w:r w:rsidRPr="007570F2">
        <w:rPr>
          <w:rFonts w:ascii="Times New Roman" w:hAnsi="Times New Roman" w:cs="Times New Roman"/>
          <w:lang w:eastAsia="nl-NL"/>
        </w:rPr>
        <w:t>. 38(4): 291-29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2CA6A7E" w14:textId="72B55803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Ferreira, M., et al. (2012). "Trapped fourth ventricle phenomenon following aneurysm rupture of the posterior circulation: Case reports." </w:t>
      </w:r>
      <w:r w:rsidRPr="007570F2">
        <w:rPr>
          <w:rFonts w:ascii="Times New Roman" w:hAnsi="Times New Roman" w:cs="Times New Roman"/>
          <w:lang w:eastAsia="nl-NL"/>
        </w:rPr>
        <w:t>NEUROSURGERY 70(1): E253-E258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2C79FC5" w14:textId="44E17A90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Frassanit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P., et al. (2015). "Descending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transtentori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herniation, a rare complication of the treatment of trapped fourth ventricle: Case report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Pediat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6(5): 540-54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024CAB6" w14:textId="0CA40EAF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6F506B">
        <w:rPr>
          <w:rFonts w:ascii="Times New Roman" w:hAnsi="Times New Roman" w:cs="Times New Roman"/>
          <w:lang w:eastAsia="nl-NL"/>
        </w:rPr>
        <w:t>Fritsch</w:t>
      </w:r>
      <w:proofErr w:type="spellEnd"/>
      <w:r w:rsidRPr="006F506B">
        <w:rPr>
          <w:rFonts w:ascii="Times New Roman" w:hAnsi="Times New Roman" w:cs="Times New Roman"/>
          <w:lang w:eastAsia="nl-NL"/>
        </w:rPr>
        <w:t xml:space="preserve">, M. J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04). "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: Stent or not to stent?" </w:t>
      </w:r>
      <w:r w:rsidRPr="007570F2">
        <w:rPr>
          <w:rFonts w:ascii="Times New Roman" w:hAnsi="Times New Roman" w:cs="Times New Roman"/>
          <w:lang w:eastAsia="nl-NL"/>
        </w:rPr>
        <w:t>CHILD'S NERV SYST 20(3): 137-142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51C36F3" w14:textId="299F68AD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eastAsia="nl-NL"/>
        </w:rPr>
        <w:t xml:space="preserve">Furtado, L. M. F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21). "Proposed radiological score for the evaluation of isolated fourth ventricle treated by 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." </w:t>
      </w:r>
      <w:r w:rsidRPr="007570F2">
        <w:rPr>
          <w:rFonts w:ascii="Times New Roman" w:hAnsi="Times New Roman" w:cs="Times New Roman"/>
          <w:lang w:eastAsia="nl-NL"/>
        </w:rPr>
        <w:t>CHILD'S NERV SYST 37(4): 1103-1111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EBFB74D" w14:textId="00AE31EE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Gallo, P., et al. (2012). "The endoscopic trans-fourth ventricle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nd stent placement for the treatment of trapped fourth ventricle: Long-term results in a series of 18 consecutive patients."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l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India 60(3): 271-277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7941C465" w14:textId="672DFB00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Garbe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S. T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13). "Comparing fourth ventricle shunt survival after placement via stereotact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transtentori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nd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uboccipi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pproaches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Pediat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1(6): 623-62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F8843D7" w14:textId="26F57F4E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Garg, K., et al. (2021). "“Malignant”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Craniospin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cysticercosis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: A Rare Case." </w:t>
      </w:r>
      <w:r w:rsidRPr="007570F2">
        <w:rPr>
          <w:rFonts w:ascii="Times New Roman" w:hAnsi="Times New Roman" w:cs="Times New Roman"/>
          <w:lang w:eastAsia="nl-NL"/>
        </w:rPr>
        <w:t xml:space="preserve">World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46: 95-102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0708149" w14:textId="7B33E2B8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Geng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J., et al. (2015). "Aqueduct Stent Placement: Indications, Technique, and Clinical Experience." </w:t>
      </w:r>
      <w:r w:rsidRPr="007570F2">
        <w:rPr>
          <w:rFonts w:ascii="Times New Roman" w:hAnsi="Times New Roman" w:cs="Times New Roman"/>
          <w:lang w:eastAsia="nl-NL"/>
        </w:rPr>
        <w:t xml:space="preserve">World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84(5): 1347-135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976E05E" w14:textId="685EA7AD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Guid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L., et al. (2020). "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tenting in the management of pediatric hydrocephalus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Pediat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26(4): 346-352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0F85EF3" w14:textId="307E5A9C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Hamada, H., et al. (2005). "Efficacy of a navigation system in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endoscopic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urgery." </w:t>
      </w:r>
      <w:proofErr w:type="spellStart"/>
      <w:r w:rsidRPr="007570F2">
        <w:rPr>
          <w:rFonts w:ascii="Times New Roman" w:hAnsi="Times New Roman" w:cs="Times New Roman"/>
          <w:lang w:eastAsia="nl-NL"/>
        </w:rPr>
        <w:t>Minimally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Invasive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48(4): 197-201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F68532B" w14:textId="7CE0FD26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Hamada, H., et al. (1999). "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via the fourth ventricle through the cerebellar hemisphere under navigating system guidance - Technical note." </w:t>
      </w:r>
      <w:r w:rsidRPr="007570F2">
        <w:rPr>
          <w:rFonts w:ascii="Times New Roman" w:hAnsi="Times New Roman" w:cs="Times New Roman"/>
          <w:lang w:eastAsia="nl-NL"/>
        </w:rPr>
        <w:t>NEUROL MED -CHIR 39(13): 950-95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DCB587E" w14:textId="0BB22043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Hamada, H., et al. (2004). "Isolated third and fourth ventricles associated wi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sarcoidosis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uccessfully treated by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endoscop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- Case report." </w:t>
      </w:r>
      <w:r w:rsidRPr="007570F2">
        <w:rPr>
          <w:rFonts w:ascii="Times New Roman" w:hAnsi="Times New Roman" w:cs="Times New Roman"/>
          <w:lang w:eastAsia="nl-NL"/>
        </w:rPr>
        <w:t>NEUROL MED -CHIR 44(8): 435-437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4B1E660" w14:textId="37CE36B2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Harrison, H. R. and A. F. Reynolds (1982). "Trapped fourth ventricle in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coccidioid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meningitis." </w:t>
      </w:r>
      <w:r w:rsidRPr="007570F2">
        <w:rPr>
          <w:rFonts w:ascii="Times New Roman" w:hAnsi="Times New Roman" w:cs="Times New Roman"/>
          <w:lang w:eastAsia="nl-NL"/>
        </w:rPr>
        <w:t>SURG NEUROL 17(3): 197-19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01198EA" w14:textId="0A45DF9A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lastRenderedPageBreak/>
        <w:t>Hawkins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Iii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J. C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1978). "Isolated fourth ventricle as a complication of ventricular shunting. </w:t>
      </w:r>
      <w:r w:rsidRPr="007570F2">
        <w:rPr>
          <w:rFonts w:ascii="Times New Roman" w:hAnsi="Times New Roman" w:cs="Times New Roman"/>
          <w:lang w:eastAsia="nl-NL"/>
        </w:rPr>
        <w:t xml:space="preserve">Report of </w:t>
      </w:r>
      <w:proofErr w:type="spellStart"/>
      <w:r w:rsidRPr="007570F2">
        <w:rPr>
          <w:rFonts w:ascii="Times New Roman" w:hAnsi="Times New Roman" w:cs="Times New Roman"/>
          <w:lang w:eastAsia="nl-NL"/>
        </w:rPr>
        <w:t>three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cases." J NEUROSURG 49(6): 910-91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571B489" w14:textId="0DD6FBE8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Hayashi, N., et al. (2000). "Clinical features in patients requiring reoperation after failed endoscopic procedures for hydrocephalus." </w:t>
      </w:r>
      <w:proofErr w:type="spellStart"/>
      <w:r w:rsidRPr="007570F2">
        <w:rPr>
          <w:rFonts w:ascii="Times New Roman" w:hAnsi="Times New Roman" w:cs="Times New Roman"/>
          <w:lang w:eastAsia="nl-NL"/>
        </w:rPr>
        <w:t>Minimally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Invasive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43(4): 181-18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834CFA5" w14:textId="42A47C9F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Hubbard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J. L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1987). "Trapped fourth ventricle in an adult: Radiographic findings and surgical treatment." </w:t>
      </w:r>
      <w:r w:rsidRPr="007570F2">
        <w:rPr>
          <w:rFonts w:ascii="Times New Roman" w:hAnsi="Times New Roman" w:cs="Times New Roman"/>
          <w:lang w:eastAsia="nl-NL"/>
        </w:rPr>
        <w:t>SURG NEUROL 28(4): 301-30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D092004" w14:textId="1C20E668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Imperat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A., et al. (2021). "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nd stenting in the treatment of isolated fourth ventricle in children: 20-year institutional experience." </w:t>
      </w:r>
      <w:r w:rsidRPr="007570F2">
        <w:rPr>
          <w:rFonts w:ascii="Times New Roman" w:hAnsi="Times New Roman" w:cs="Times New Roman"/>
          <w:lang w:eastAsia="nl-NL"/>
        </w:rPr>
        <w:t>CHILD'S NERV SYST 37(5): 1587-159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5A643A1" w14:textId="752DCB74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eastAsia="nl-NL"/>
        </w:rPr>
        <w:t xml:space="preserve">Jonathan </w:t>
      </w:r>
      <w:proofErr w:type="spellStart"/>
      <w:r w:rsidRPr="007570F2">
        <w:rPr>
          <w:rFonts w:ascii="Times New Roman" w:hAnsi="Times New Roman" w:cs="Times New Roman"/>
          <w:lang w:eastAsia="nl-NL"/>
        </w:rPr>
        <w:t>Pomeraniec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I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16). "Frequency and long-term follow-up of trapped fourth ventricle following neonatal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posthemorrhagic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hydrocephalus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Pediat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7(5): 552-557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D0DFE93" w14:textId="13CF20A1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Kamgarpou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A. and B.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Malekpou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(2006). "Cranial nerve involvement as a complication of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peritone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hunt: A case report and review."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Q 16(3): 147-151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701315B" w14:textId="51D6E91B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Khayat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H. A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19). "Surgical Management of Isolated Fourth Ventricular Hydrocephalus Associated with Injury to the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Guillai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-Mollaret Triangle." </w:t>
      </w:r>
      <w:r w:rsidRPr="007570F2">
        <w:rPr>
          <w:rFonts w:ascii="Times New Roman" w:hAnsi="Times New Roman" w:cs="Times New Roman"/>
          <w:lang w:eastAsia="nl-NL"/>
        </w:rPr>
        <w:t xml:space="preserve">World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22: 71-7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25E4DB6" w14:textId="4833B8E0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Kim, H. M. and K. H. Kim (2015). "Clinical Experience of Infantile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Posthemorrhagic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Hydrocephalus Treated wi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-Peritoneal Shunt." </w:t>
      </w:r>
      <w:proofErr w:type="spellStart"/>
      <w:r w:rsidRPr="007570F2">
        <w:rPr>
          <w:rFonts w:ascii="Times New Roman" w:hAnsi="Times New Roman" w:cs="Times New Roman"/>
          <w:lang w:eastAsia="nl-NL"/>
        </w:rPr>
        <w:t>Korea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j. neurotrauma 11(2): 106-111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8B89DE7" w14:textId="7C64F3B0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Kim, S. H., et al. (2012). "Treatment of hydrocephalus associated wi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sarcoidosis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by multiple shunt placement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Korea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Soc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52(3): 270-272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0755290" w14:textId="1020F37A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Kumar, V., et al. (2017). "Trapped fourth ventricle in recurrent acoust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chwannom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- A rarity." </w:t>
      </w:r>
      <w:proofErr w:type="spellStart"/>
      <w:r w:rsidRPr="007570F2">
        <w:rPr>
          <w:rFonts w:ascii="Times New Roman" w:hAnsi="Times New Roman" w:cs="Times New Roman"/>
          <w:lang w:eastAsia="nl-NL"/>
        </w:rPr>
        <w:t>Arq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Bras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ci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36(1): 71-7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6FDEAF7" w14:textId="50320B4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eastAsia="nl-NL"/>
        </w:rPr>
        <w:t xml:space="preserve">Lewis, C. S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18). "Feasibility of a Four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pleur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hunt for Diversion of an Isolated Fourth Ventricle: A Technical Note." </w:t>
      </w:r>
      <w:proofErr w:type="spellStart"/>
      <w:r w:rsidRPr="007570F2">
        <w:rPr>
          <w:rFonts w:ascii="Times New Roman" w:hAnsi="Times New Roman" w:cs="Times New Roman"/>
          <w:lang w:eastAsia="nl-NL"/>
        </w:rPr>
        <w:t>Asia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J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3(3): 897-90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D072BE2" w14:textId="5390370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Little, A. S., et al. (2010). "Simplified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tenting for isolated fourth ventricle using a small-caliber flexible endoscope in a patient wi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coccidiomycosis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: technical case report." </w:t>
      </w:r>
      <w:r w:rsidRPr="007570F2">
        <w:rPr>
          <w:rFonts w:ascii="Times New Roman" w:hAnsi="Times New Roman" w:cs="Times New Roman"/>
          <w:lang w:eastAsia="nl-NL"/>
        </w:rPr>
        <w:t xml:space="preserve">NEUROSURGERY 66(6 </w:t>
      </w:r>
      <w:proofErr w:type="spellStart"/>
      <w:r w:rsidRPr="007570F2">
        <w:rPr>
          <w:rFonts w:ascii="Times New Roman" w:hAnsi="Times New Roman" w:cs="Times New Roman"/>
          <w:lang w:eastAsia="nl-NL"/>
        </w:rPr>
        <w:t>Suppl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Operative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): 373-374; </w:t>
      </w:r>
      <w:proofErr w:type="spellStart"/>
      <w:r w:rsidRPr="007570F2">
        <w:rPr>
          <w:rFonts w:ascii="Times New Roman" w:hAnsi="Times New Roman" w:cs="Times New Roman"/>
          <w:lang w:eastAsia="nl-NL"/>
        </w:rPr>
        <w:t>discussio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37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3B078DD" w14:textId="71BBC570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lastRenderedPageBreak/>
        <w:t>Longatti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P., et al. (2013). "The marionette technique for treatment of isolated fourth ventricle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Pediat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2(4): 339-34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1C1040F" w14:textId="26676B80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Lourie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H., et al. (1980). "Trapped fourth ventricle: A report of two unusual cases." </w:t>
      </w:r>
      <w:r w:rsidRPr="007570F2">
        <w:rPr>
          <w:rFonts w:ascii="Times New Roman" w:hAnsi="Times New Roman" w:cs="Times New Roman"/>
          <w:lang w:eastAsia="nl-NL"/>
        </w:rPr>
        <w:t>NEUROSURGERY 7(3): 279-282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92EE88A" w14:textId="41A32DB9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Madlinge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A. G. and J. K. Krauss (1998). "Intramedullary brain stem cyst and trapped IV ventricle after infection with Listeria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monocytogenes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." </w:t>
      </w:r>
      <w:r w:rsidRPr="007570F2">
        <w:rPr>
          <w:rFonts w:ascii="Times New Roman" w:hAnsi="Times New Roman" w:cs="Times New Roman"/>
          <w:lang w:eastAsia="nl-NL"/>
        </w:rPr>
        <w:t>CHILD'S NERV SYST 14(12): 747-75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E4FE319" w14:textId="704EC700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Maramattom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B. and D.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Panika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(2016). "Bilateral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bducens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nd facial nerve palsies as a localizing sign due to reduction in intracranial pressure after four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peritone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hunting." </w:t>
      </w:r>
      <w:r w:rsidRPr="007570F2">
        <w:rPr>
          <w:rFonts w:ascii="Times New Roman" w:hAnsi="Times New Roman" w:cs="Times New Roman"/>
          <w:lang w:eastAsia="nl-NL"/>
        </w:rPr>
        <w:t xml:space="preserve">Ann Indian </w:t>
      </w:r>
      <w:proofErr w:type="spellStart"/>
      <w:r w:rsidRPr="007570F2">
        <w:rPr>
          <w:rFonts w:ascii="Times New Roman" w:hAnsi="Times New Roman" w:cs="Times New Roman"/>
          <w:lang w:eastAsia="nl-NL"/>
        </w:rPr>
        <w:t>Acad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l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9(4): 510-511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8BBFD91" w14:textId="2A51EE11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Marianayagam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N. J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17). "Paradoxical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megal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due to low-pressure hydrocephalus, a rare complication of the treatment of a trapped fourth ventricle: Case report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Cli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ci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39: 101-10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7E7020A0" w14:textId="39BE6E54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Mohan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A. (2005). "Endoscopic options in the management of isolated fourth ventricles: Case report." </w:t>
      </w:r>
      <w:r w:rsidRPr="007570F2">
        <w:rPr>
          <w:rFonts w:ascii="Times New Roman" w:hAnsi="Times New Roman" w:cs="Times New Roman"/>
          <w:lang w:eastAsia="nl-NL"/>
        </w:rPr>
        <w:t>J NEUROSURG 103 PEDIATRICS(SUPPL. 1): 73-78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1C92036" w14:textId="0ECE663A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Mohan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A. and K.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Manwaring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(2018). "Isolated fourth ventricle: To shunt or stent." </w:t>
      </w:r>
      <w:proofErr w:type="spellStart"/>
      <w:r w:rsidRPr="007570F2">
        <w:rPr>
          <w:rFonts w:ascii="Times New Roman" w:hAnsi="Times New Roman" w:cs="Times New Roman"/>
          <w:lang w:eastAsia="nl-NL"/>
        </w:rPr>
        <w:t>Ope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4(5): 483-49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1ADDFCE" w14:textId="3BA0F5A4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6F506B">
        <w:rPr>
          <w:rFonts w:ascii="Times New Roman" w:hAnsi="Times New Roman" w:cs="Times New Roman"/>
          <w:lang w:eastAsia="nl-NL"/>
        </w:rPr>
        <w:t xml:space="preserve">Montes, J. L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1994). "Stereotact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transtentori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hiatus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peritone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hunting for the sequestered fourth ventricle. </w:t>
      </w:r>
      <w:r w:rsidRPr="007570F2">
        <w:rPr>
          <w:rFonts w:ascii="Times New Roman" w:hAnsi="Times New Roman" w:cs="Times New Roman"/>
          <w:lang w:eastAsia="nl-NL"/>
        </w:rPr>
        <w:t xml:space="preserve">Technical </w:t>
      </w:r>
      <w:proofErr w:type="spellStart"/>
      <w:r w:rsidRPr="007570F2">
        <w:rPr>
          <w:rFonts w:ascii="Times New Roman" w:hAnsi="Times New Roman" w:cs="Times New Roman"/>
          <w:lang w:eastAsia="nl-NL"/>
        </w:rPr>
        <w:t>note</w:t>
      </w:r>
      <w:proofErr w:type="spellEnd"/>
      <w:r w:rsidRPr="007570F2">
        <w:rPr>
          <w:rFonts w:ascii="Times New Roman" w:hAnsi="Times New Roman" w:cs="Times New Roman"/>
          <w:lang w:eastAsia="nl-NL"/>
        </w:rPr>
        <w:t>." J NEUROSURG 80(4): 759-761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6BC3651" w14:textId="60149361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Morin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>, D., et al. (2013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yringomyeli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regression after shunting of a trapped fourth ventricle." </w:t>
      </w:r>
      <w:proofErr w:type="spellStart"/>
      <w:r w:rsidRPr="007570F2">
        <w:rPr>
          <w:rFonts w:ascii="Times New Roman" w:hAnsi="Times New Roman" w:cs="Times New Roman"/>
          <w:lang w:eastAsia="nl-NL"/>
        </w:rPr>
        <w:t>Cli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Pract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3(1)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C527FEE" w14:textId="2C7953A8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Niw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J., et al. (1992). "Cerebellar astrocytoma with repeated episodes of fourth ventricle isolation causing peritoneal shunt tube obstruction--case report."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l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Med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Chi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(Tokyo) 32(6): 356-35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8AA5AAC" w14:textId="038812B4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Ogiwar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H. and N.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Morota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(2013). "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transaqueduc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or interventricular stent placement for the treatment of isolated fourth ventricle and pre-isolated fourth ventricle." </w:t>
      </w:r>
      <w:r w:rsidRPr="007570F2">
        <w:rPr>
          <w:rFonts w:ascii="Times New Roman" w:hAnsi="Times New Roman" w:cs="Times New Roman"/>
          <w:lang w:eastAsia="nl-NL"/>
        </w:rPr>
        <w:t>CHILD'S NERV SYST 29(8): 1299-130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EC02D0C" w14:textId="597C9D1B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>Oi, S., et al. (1999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endoscopic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urgery for specific forms of hydrocephalus." </w:t>
      </w:r>
      <w:r w:rsidRPr="007570F2">
        <w:rPr>
          <w:rFonts w:ascii="Times New Roman" w:hAnsi="Times New Roman" w:cs="Times New Roman"/>
          <w:lang w:eastAsia="nl-NL"/>
        </w:rPr>
        <w:t>CHILD'S NERV SYST 15(1): 56-68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1D43F7B" w14:textId="7E5E6375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Oi, S. and S. Matsumoto (1985). "Slit ventricles as a cause of isolated ventricles after shunting." </w:t>
      </w:r>
      <w:proofErr w:type="spellStart"/>
      <w:r w:rsidRPr="007570F2">
        <w:rPr>
          <w:rFonts w:ascii="Times New Roman" w:hAnsi="Times New Roman" w:cs="Times New Roman"/>
          <w:lang w:eastAsia="nl-NL"/>
        </w:rPr>
        <w:t>Childs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rv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Syst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(4): 189-19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C201352" w14:textId="0EFB0786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lastRenderedPageBreak/>
        <w:t xml:space="preserve">Oi, S. and S. Matsumoto (1986). "Pathophysiology of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obstruction in isolated IV ventricle after shunting." </w:t>
      </w:r>
      <w:r w:rsidRPr="007570F2">
        <w:rPr>
          <w:rFonts w:ascii="Times New Roman" w:hAnsi="Times New Roman" w:cs="Times New Roman"/>
          <w:lang w:eastAsia="nl-NL"/>
        </w:rPr>
        <w:t>CHILD'S NERV SYST 2(6): 282-28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C52EF52" w14:textId="5E82D12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Otsuki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T., et al. (1982). "Trapped fourth ventricle. </w:t>
      </w:r>
      <w:r w:rsidRPr="007570F2">
        <w:rPr>
          <w:rFonts w:ascii="Times New Roman" w:hAnsi="Times New Roman" w:cs="Times New Roman"/>
          <w:lang w:eastAsia="nl-NL"/>
        </w:rPr>
        <w:t>Case report." ACTA NEUROCHIR 62(3-4): 259-26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46E6E29" w14:textId="46CDC036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Owle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B. K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01). "Lateral recess cysts in two cases of isolated fourth ventricle." </w:t>
      </w:r>
      <w:r w:rsidRPr="007570F2">
        <w:rPr>
          <w:rFonts w:ascii="Times New Roman" w:hAnsi="Times New Roman" w:cs="Times New Roman"/>
          <w:lang w:eastAsia="nl-NL"/>
        </w:rPr>
        <w:t>CHILD'S NERV SYST 17(6): 363-365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BE925B4" w14:textId="0AC65255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Pang, D., et al. (2005). "Progressive cranial nerve palsy following shunt placement in an isolated fourth ventricle. </w:t>
      </w:r>
      <w:r w:rsidRPr="007570F2">
        <w:rPr>
          <w:rFonts w:ascii="Times New Roman" w:hAnsi="Times New Roman" w:cs="Times New Roman"/>
          <w:lang w:eastAsia="nl-NL"/>
        </w:rPr>
        <w:t>Case report." J NEUROSURG 102 PEDIATRICS(SUPPL. 3): 326-331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6D6E1C3" w14:textId="6578412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Perai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S., et al. (2018). "Endoscopic Management of Pediatric Complex Hydrocephalus." </w:t>
      </w:r>
      <w:r w:rsidRPr="007570F2">
        <w:rPr>
          <w:rFonts w:ascii="Times New Roman" w:hAnsi="Times New Roman" w:cs="Times New Roman"/>
          <w:lang w:eastAsia="nl-NL"/>
        </w:rPr>
        <w:t xml:space="preserve">World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19: e482-e49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9202132" w14:textId="370BD761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Raouf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A. and I.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Zida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(2013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uboccipi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endoscopic management of the entrapped fourth ventricle: technical note." </w:t>
      </w:r>
      <w:r w:rsidRPr="007570F2">
        <w:rPr>
          <w:rFonts w:ascii="Times New Roman" w:hAnsi="Times New Roman" w:cs="Times New Roman"/>
          <w:lang w:eastAsia="nl-NL"/>
        </w:rPr>
        <w:t xml:space="preserve">Acta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chir</w:t>
      </w:r>
      <w:proofErr w:type="spellEnd"/>
      <w:r w:rsidRPr="007570F2">
        <w:rPr>
          <w:rFonts w:ascii="Times New Roman" w:hAnsi="Times New Roman" w:cs="Times New Roman"/>
          <w:lang w:eastAsia="nl-NL"/>
        </w:rPr>
        <w:t>. 155(10): 1957-1963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67FAB67" w14:textId="58CEE3AD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6F506B">
        <w:rPr>
          <w:rFonts w:ascii="Times New Roman" w:hAnsi="Times New Roman" w:cs="Times New Roman"/>
          <w:lang w:eastAsia="nl-NL"/>
        </w:rPr>
        <w:t>Rosenfeld</w:t>
      </w:r>
      <w:proofErr w:type="spellEnd"/>
      <w:r w:rsidRPr="006F506B">
        <w:rPr>
          <w:rFonts w:ascii="Times New Roman" w:hAnsi="Times New Roman" w:cs="Times New Roman"/>
          <w:lang w:eastAsia="nl-NL"/>
        </w:rPr>
        <w:t xml:space="preserve">, D. L., et al. </w:t>
      </w:r>
      <w:r w:rsidRPr="007570F2">
        <w:rPr>
          <w:rFonts w:ascii="Times New Roman" w:hAnsi="Times New Roman" w:cs="Times New Roman"/>
          <w:lang w:val="en-US" w:eastAsia="nl-NL"/>
        </w:rPr>
        <w:t>(1995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Transteutori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herniation of the fourth ventricle." </w:t>
      </w:r>
      <w:r w:rsidRPr="007570F2">
        <w:rPr>
          <w:rFonts w:ascii="Times New Roman" w:hAnsi="Times New Roman" w:cs="Times New Roman"/>
          <w:lang w:eastAsia="nl-NL"/>
        </w:rPr>
        <w:t>PEDIATR RADIOL 25(6): 436-43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3542FD4" w14:textId="077B33F9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Saga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L. M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06). "Endoscopic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tent placement for the treatment of a trapped fourth ventricle." </w:t>
      </w:r>
      <w:r w:rsidRPr="007570F2">
        <w:rPr>
          <w:rFonts w:ascii="Times New Roman" w:hAnsi="Times New Roman" w:cs="Times New Roman"/>
          <w:lang w:eastAsia="nl-NL"/>
        </w:rPr>
        <w:t>J NEUROSURG 105 PEDIATRICS(SUPPL. 4): 275-28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CBA4638" w14:textId="1DA45565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Salman, R., et al. (2022). "Radiologic and clinical outcome of isolated fourth ventricle following post-hemorrhagic hydrocephalus in children." </w:t>
      </w:r>
      <w:r w:rsidRPr="007570F2">
        <w:rPr>
          <w:rFonts w:ascii="Times New Roman" w:hAnsi="Times New Roman" w:cs="Times New Roman"/>
          <w:lang w:eastAsia="nl-NL"/>
        </w:rPr>
        <w:t>CHILD'S NERV SYST 38(5): 977-98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29E8A68" w14:textId="5B5DE0C0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Sansone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J. M. and B. J. Iskandar (2005). "Endoscopic cerebral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: A trans-fourth ventricle approach." </w:t>
      </w:r>
      <w:r w:rsidRPr="007570F2">
        <w:rPr>
          <w:rFonts w:ascii="Times New Roman" w:hAnsi="Times New Roman" w:cs="Times New Roman"/>
          <w:lang w:eastAsia="nl-NL"/>
        </w:rPr>
        <w:t>J NEUROSURG 103 PEDIATRICS(SUPPL. 5): 388-392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1EAE02A8" w14:textId="169542FA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Say, I., et al. (2019). "Endoscopic Four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stom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: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uboccipi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Transaqueduc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pproach for Fenestration of Isolated Fourth Ventricle: Case Report and Technical Note." </w:t>
      </w:r>
      <w:r w:rsidRPr="007570F2">
        <w:rPr>
          <w:rFonts w:ascii="Times New Roman" w:hAnsi="Times New Roman" w:cs="Times New Roman"/>
          <w:lang w:eastAsia="nl-NL"/>
        </w:rPr>
        <w:t xml:space="preserve">World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29: 440-44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84F8472" w14:textId="10DB3654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Schauman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>, A., et al. (2021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endoscopic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urgery in neonates — indication and results over a 10-year practice." </w:t>
      </w:r>
      <w:r w:rsidRPr="007570F2">
        <w:rPr>
          <w:rFonts w:ascii="Times New Roman" w:hAnsi="Times New Roman" w:cs="Times New Roman"/>
          <w:lang w:eastAsia="nl-NL"/>
        </w:rPr>
        <w:t>CHILD'S NERV SYST 37(11): 3541-3548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A116BCA" w14:textId="6AA6CCC1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Schulz, M., et al. (2013). "Endoscopic neurosurgery in preterm and term newborn infants - A feasibility report." </w:t>
      </w:r>
      <w:r w:rsidRPr="007570F2">
        <w:rPr>
          <w:rFonts w:ascii="Times New Roman" w:hAnsi="Times New Roman" w:cs="Times New Roman"/>
          <w:lang w:eastAsia="nl-NL"/>
        </w:rPr>
        <w:t>CHILD'S NERV SYST 29(5): 771-77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9D49912" w14:textId="7ECFD575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lastRenderedPageBreak/>
        <w:t xml:space="preserve">Schulz, M., et al. (2012). "Endoscopic treatment of isolated fourth ventricle: Clinical and radiological outcome." </w:t>
      </w:r>
      <w:r w:rsidRPr="007570F2">
        <w:rPr>
          <w:rFonts w:ascii="Times New Roman" w:hAnsi="Times New Roman" w:cs="Times New Roman"/>
          <w:lang w:eastAsia="nl-NL"/>
        </w:rPr>
        <w:t>NEUROSURGERY 70(4): 847-858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E204950" w14:textId="69052378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Scotti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G., et al. (1980). "The Isolated 4th Ventricle in Children - Ct and Clinical Review of 16 Cases." </w:t>
      </w:r>
      <w:r w:rsidRPr="007570F2">
        <w:rPr>
          <w:rFonts w:ascii="Times New Roman" w:hAnsi="Times New Roman" w:cs="Times New Roman"/>
          <w:lang w:eastAsia="nl-NL"/>
        </w:rPr>
        <w:t xml:space="preserve">Am. J.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radiol</w:t>
      </w:r>
      <w:proofErr w:type="spellEnd"/>
      <w:r w:rsidRPr="007570F2">
        <w:rPr>
          <w:rFonts w:ascii="Times New Roman" w:hAnsi="Times New Roman" w:cs="Times New Roman"/>
          <w:lang w:eastAsia="nl-NL"/>
        </w:rPr>
        <w:t>. 1(5): 419-42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759FD0A" w14:textId="44716395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Sharma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R. R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01). "CT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stereotax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guided lateral trans-cerebellar programmable fourth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-peritoneal shunting for symptomatic trapped fourth ventricle." </w:t>
      </w:r>
      <w:proofErr w:type="spellStart"/>
      <w:r w:rsidRPr="007570F2">
        <w:rPr>
          <w:rFonts w:ascii="Times New Roman" w:hAnsi="Times New Roman" w:cs="Times New Roman"/>
          <w:lang w:eastAsia="nl-NL"/>
        </w:rPr>
        <w:t>Cli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l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03(3): 143-14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741418C" w14:textId="620CFB4B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>Shin, M., et al. (2000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endoscopic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tent placement procedure for isolated fourth ventricle after ventricular shunt placement. </w:t>
      </w:r>
      <w:r w:rsidRPr="007570F2">
        <w:rPr>
          <w:rFonts w:ascii="Times New Roman" w:hAnsi="Times New Roman" w:cs="Times New Roman"/>
          <w:lang w:eastAsia="nl-NL"/>
        </w:rPr>
        <w:t>Case report." J NEUROSURG 92(6): 1036-103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7770D0BC" w14:textId="7B01F8BD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Simoni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A., et al. (2015). "Cranial nerve palsies after shunting of an isolated fourth ventricle." </w:t>
      </w:r>
      <w:r w:rsidRPr="007570F2">
        <w:rPr>
          <w:rFonts w:ascii="Times New Roman" w:hAnsi="Times New Roman" w:cs="Times New Roman"/>
          <w:lang w:eastAsia="nl-NL"/>
        </w:rPr>
        <w:t>BMJ Case Rep 2015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56D1B82" w14:textId="5F90C0FB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Spennat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>, P., et al. (2007). "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endoscopic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treatment of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multiloculated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hydrocephalus in children." </w:t>
      </w:r>
      <w:r w:rsidRPr="007570F2">
        <w:rPr>
          <w:rFonts w:ascii="Times New Roman" w:hAnsi="Times New Roman" w:cs="Times New Roman"/>
          <w:lang w:eastAsia="nl-NL"/>
        </w:rPr>
        <w:t xml:space="preserve">J.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>. 106(1): 29-35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6225C11" w14:textId="35E2CC83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Spennato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P., et al. (2005). "Bilateral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bducent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nd facial nerve palsies following fourth ventricle shunting: Two case reports." </w:t>
      </w:r>
      <w:r w:rsidRPr="007570F2">
        <w:rPr>
          <w:rFonts w:ascii="Times New Roman" w:hAnsi="Times New Roman" w:cs="Times New Roman"/>
          <w:lang w:eastAsia="nl-NL"/>
        </w:rPr>
        <w:t>CHILD'S NERV SYST 21(4): 309-316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8AA77EB" w14:textId="1A78A2DC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Thakke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R. and A.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Mohan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(2019). "Reversible Progressive Multiple Cranial Nerve Paresis in the Isolated Fourth Ventricle following Placement of Fourth Ventricle Shunt: Case Report and Review of the Literature." </w:t>
      </w:r>
      <w:r w:rsidRPr="007570F2">
        <w:rPr>
          <w:rFonts w:ascii="Times New Roman" w:hAnsi="Times New Roman" w:cs="Times New Roman"/>
          <w:lang w:eastAsia="nl-NL"/>
        </w:rPr>
        <w:t>PEDIATR NEUROSURG 54(6): 405-41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085D0F02" w14:textId="0AAEA5F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Tirado-Caballero, J., et al. (2021). "Cranial expansion and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aqueductoplasty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for combined isolated fourth ventricle and slit-ventricle syndrome: a surgical alternative." </w:t>
      </w:r>
      <w:r w:rsidRPr="007570F2">
        <w:rPr>
          <w:rFonts w:ascii="Times New Roman" w:hAnsi="Times New Roman" w:cs="Times New Roman"/>
          <w:lang w:eastAsia="nl-NL"/>
        </w:rPr>
        <w:t>CHILD'S NERV SYST 37(3): 885-89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4335514" w14:textId="205CD3BC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eastAsia="nl-NL"/>
        </w:rPr>
        <w:t>Torres-</w:t>
      </w:r>
      <w:proofErr w:type="spellStart"/>
      <w:r w:rsidRPr="007570F2">
        <w:rPr>
          <w:rFonts w:ascii="Times New Roman" w:hAnsi="Times New Roman" w:cs="Times New Roman"/>
          <w:lang w:eastAsia="nl-NL"/>
        </w:rPr>
        <w:t>Corzo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J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04). "Trapped fourth ventricle treated with shunt placement in the fourth ventricle by direct visualization with flexible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neuroendoscope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." </w:t>
      </w:r>
      <w:proofErr w:type="spellStart"/>
      <w:r w:rsidRPr="007570F2">
        <w:rPr>
          <w:rFonts w:ascii="Times New Roman" w:hAnsi="Times New Roman" w:cs="Times New Roman"/>
          <w:lang w:eastAsia="nl-NL"/>
        </w:rPr>
        <w:t>Minimally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Invasive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47(2): 86-8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6DDF211" w14:textId="31174DF5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Torrez-Corzo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J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09). "Endoscopic management of brainstem injury due to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ventriculoperitone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hunt placement." </w:t>
      </w:r>
      <w:r w:rsidRPr="007570F2">
        <w:rPr>
          <w:rFonts w:ascii="Times New Roman" w:hAnsi="Times New Roman" w:cs="Times New Roman"/>
          <w:lang w:eastAsia="nl-NL"/>
        </w:rPr>
        <w:t>CHILD'S NERV SYST 25(5): 627-63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377FB213" w14:textId="58AF4F2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eastAsia="nl-NL"/>
        </w:rPr>
        <w:t>Tsen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, J. S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2007). "Motor neuron disease-like syndrome secondary to trapped fourth ventricle and obstruction of cerebrospinal fluid pathway." </w:t>
      </w:r>
      <w:proofErr w:type="spellStart"/>
      <w:r w:rsidRPr="007570F2">
        <w:rPr>
          <w:rFonts w:ascii="Times New Roman" w:hAnsi="Times New Roman" w:cs="Times New Roman"/>
          <w:lang w:eastAsia="nl-NL"/>
        </w:rPr>
        <w:t>Clin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l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urg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109(4): 383-387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8E7D9DF" w14:textId="171CFAC9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Tyagi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G., et al. (2020). "Trapped fourth ventricle—treatment options and the role of open posterior fenestration in the surgical management." </w:t>
      </w:r>
      <w:r w:rsidRPr="007570F2">
        <w:rPr>
          <w:rFonts w:ascii="Times New Roman" w:hAnsi="Times New Roman" w:cs="Times New Roman"/>
          <w:lang w:eastAsia="nl-NL"/>
        </w:rPr>
        <w:t>ACTA NEUROCHIR 162(10): 2441-244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A834429" w14:textId="7DFC93AA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lastRenderedPageBreak/>
        <w:t>Udayakumara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S., et al. (2010). "Posterior fossa craniotomy for trapped fourth ventricle in shunted hydrocephalic children-long-term outcome." </w:t>
      </w:r>
      <w:r w:rsidRPr="007570F2">
        <w:rPr>
          <w:rFonts w:ascii="Times New Roman" w:hAnsi="Times New Roman" w:cs="Times New Roman"/>
          <w:lang w:eastAsia="nl-NL"/>
        </w:rPr>
        <w:t xml:space="preserve">J </w:t>
      </w:r>
      <w:proofErr w:type="spellStart"/>
      <w:r w:rsidRPr="007570F2">
        <w:rPr>
          <w:rFonts w:ascii="Times New Roman" w:hAnsi="Times New Roman" w:cs="Times New Roman"/>
          <w:lang w:eastAsia="nl-NL"/>
        </w:rPr>
        <w:t>Pediatr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</w:t>
      </w:r>
      <w:proofErr w:type="spellStart"/>
      <w:r w:rsidRPr="007570F2">
        <w:rPr>
          <w:rFonts w:ascii="Times New Roman" w:hAnsi="Times New Roman" w:cs="Times New Roman"/>
          <w:lang w:eastAsia="nl-NL"/>
        </w:rPr>
        <w:t>Neurosci</w:t>
      </w:r>
      <w:proofErr w:type="spellEnd"/>
      <w:r w:rsidRPr="007570F2">
        <w:rPr>
          <w:rFonts w:ascii="Times New Roman" w:hAnsi="Times New Roman" w:cs="Times New Roman"/>
          <w:lang w:eastAsia="nl-NL"/>
        </w:rPr>
        <w:t xml:space="preserve"> 5(2): 17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66BD4259" w14:textId="378043DC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Udayakumara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S., et al. (2009). "Unusual subacute diencephalic edema associated with a trapped fourth ventricle: Resolution following foramen magnum decompression." </w:t>
      </w:r>
      <w:r w:rsidRPr="007570F2">
        <w:rPr>
          <w:rFonts w:ascii="Times New Roman" w:hAnsi="Times New Roman" w:cs="Times New Roman"/>
          <w:lang w:eastAsia="nl-NL"/>
        </w:rPr>
        <w:t>CHILD'S NERV SYST 25(11): 1517-1520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7E39AFE7" w14:textId="4C9BDD5F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proofErr w:type="spellStart"/>
      <w:r w:rsidRPr="007570F2">
        <w:rPr>
          <w:rFonts w:ascii="Times New Roman" w:hAnsi="Times New Roman" w:cs="Times New Roman"/>
          <w:lang w:val="en-US" w:eastAsia="nl-NL"/>
        </w:rPr>
        <w:t>Udayakumaran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, S. and D.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Panika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(2012). "Postulating the concept of compensated trapped fourth ventricle: A case-based demonstration with long-term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clinicoradiological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follow-up." </w:t>
      </w:r>
      <w:r w:rsidRPr="007570F2">
        <w:rPr>
          <w:rFonts w:ascii="Times New Roman" w:hAnsi="Times New Roman" w:cs="Times New Roman"/>
          <w:lang w:eastAsia="nl-NL"/>
        </w:rPr>
        <w:t>CHILD'S NERV SYST 28(5): 661-664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51602C36" w14:textId="14706209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Upchurch, K., et al. (2007). "Endoscope-assisted placement of a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multiperforated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shunt catheter into the fourth ventricle via a frontal </w:t>
      </w:r>
      <w:proofErr w:type="spellStart"/>
      <w:r w:rsidRPr="007570F2">
        <w:rPr>
          <w:rFonts w:ascii="Times New Roman" w:hAnsi="Times New Roman" w:cs="Times New Roman"/>
          <w:lang w:val="en-US" w:eastAsia="nl-NL"/>
        </w:rPr>
        <w:t>transventricular</w:t>
      </w:r>
      <w:proofErr w:type="spellEnd"/>
      <w:r w:rsidRPr="007570F2">
        <w:rPr>
          <w:rFonts w:ascii="Times New Roman" w:hAnsi="Times New Roman" w:cs="Times New Roman"/>
          <w:lang w:val="en-US" w:eastAsia="nl-NL"/>
        </w:rPr>
        <w:t xml:space="preserve"> approach." </w:t>
      </w:r>
      <w:r w:rsidRPr="007570F2">
        <w:rPr>
          <w:rFonts w:ascii="Times New Roman" w:hAnsi="Times New Roman" w:cs="Times New Roman"/>
          <w:lang w:eastAsia="nl-NL"/>
        </w:rPr>
        <w:t>Neurosurg Focus 22(4): E8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48D17868" w14:textId="3CE70163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7570F2">
        <w:rPr>
          <w:rFonts w:ascii="Times New Roman" w:hAnsi="Times New Roman" w:cs="Times New Roman"/>
          <w:lang w:val="en-US" w:eastAsia="nl-NL"/>
        </w:rPr>
        <w:t xml:space="preserve">Villavicencio, A. T., et al. (1998). "Avoiding complicated shunt systems by open fenestration of symptomatic fourth ventricular cysts associated with hydrocephalus." </w:t>
      </w:r>
      <w:r w:rsidRPr="007570F2">
        <w:rPr>
          <w:rFonts w:ascii="Times New Roman" w:hAnsi="Times New Roman" w:cs="Times New Roman"/>
          <w:lang w:eastAsia="nl-NL"/>
        </w:rPr>
        <w:t>PEDIATR NEUROSURG 29(6): 314-319.</w:t>
      </w:r>
      <w:r w:rsidRPr="007570F2">
        <w:rPr>
          <w:rFonts w:ascii="Times New Roman" w:hAnsi="Times New Roman" w:cs="Times New Roman"/>
          <w:sz w:val="24"/>
          <w:szCs w:val="24"/>
          <w:lang w:eastAsia="nl-NL"/>
        </w:rPr>
        <w:br/>
      </w:r>
    </w:p>
    <w:p w14:paraId="2704FE2E" w14:textId="77777777" w:rsidR="007570F2" w:rsidRPr="007570F2" w:rsidRDefault="007570F2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eastAsia="nl-NL"/>
        </w:rPr>
      </w:pPr>
      <w:r w:rsidRPr="006F506B">
        <w:rPr>
          <w:rFonts w:ascii="Times New Roman" w:hAnsi="Times New Roman" w:cs="Times New Roman"/>
          <w:lang w:eastAsia="nl-NL"/>
        </w:rPr>
        <w:t xml:space="preserve">Zimmerman, R. A., et al. </w:t>
      </w:r>
      <w:r w:rsidRPr="007570F2">
        <w:rPr>
          <w:rFonts w:ascii="Times New Roman" w:hAnsi="Times New Roman" w:cs="Times New Roman"/>
          <w:lang w:val="en-US" w:eastAsia="nl-NL"/>
        </w:rPr>
        <w:t xml:space="preserve">(1978). "Computed tomography of the trapped fourth ventricle." </w:t>
      </w:r>
      <w:r w:rsidRPr="007570F2">
        <w:rPr>
          <w:rFonts w:ascii="Times New Roman" w:hAnsi="Times New Roman" w:cs="Times New Roman"/>
          <w:lang w:eastAsia="nl-NL"/>
        </w:rPr>
        <w:t>AM J ROENTGENOL 130(3): 503-506.</w:t>
      </w:r>
    </w:p>
    <w:p w14:paraId="3D160534" w14:textId="77777777" w:rsidR="00310DAA" w:rsidRPr="007570F2" w:rsidRDefault="00310DAA" w:rsidP="007570F2">
      <w:pPr>
        <w:pStyle w:val="NoSpacing"/>
        <w:rPr>
          <w:rFonts w:ascii="Times New Roman" w:hAnsi="Times New Roman" w:cs="Times New Roman"/>
        </w:rPr>
      </w:pPr>
    </w:p>
    <w:sectPr w:rsidR="00310DAA" w:rsidRPr="007570F2" w:rsidSect="007570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BA45F0"/>
    <w:multiLevelType w:val="hybridMultilevel"/>
    <w:tmpl w:val="275C538A"/>
    <w:lvl w:ilvl="0" w:tplc="9B548A9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DD65F5"/>
    <w:multiLevelType w:val="hybridMultilevel"/>
    <w:tmpl w:val="CB503F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0F2"/>
    <w:rsid w:val="00007854"/>
    <w:rsid w:val="002525D7"/>
    <w:rsid w:val="00267046"/>
    <w:rsid w:val="00310DAA"/>
    <w:rsid w:val="00374AE3"/>
    <w:rsid w:val="005D308F"/>
    <w:rsid w:val="006F506B"/>
    <w:rsid w:val="007570F2"/>
    <w:rsid w:val="009E10BE"/>
    <w:rsid w:val="00A839E4"/>
    <w:rsid w:val="00BE1B3D"/>
    <w:rsid w:val="00FE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AFD55"/>
  <w15:chartTrackingRefBased/>
  <w15:docId w15:val="{7400B82C-7233-4B89-ACF7-E1DBAD870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570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7570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7570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85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5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4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8</Pages>
  <Words>3773</Words>
  <Characters>21511</Characters>
  <Application>Microsoft Office Word</Application>
  <DocSecurity>0</DocSecurity>
  <Lines>179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chröden</dc:creator>
  <cp:keywords/>
  <dc:description/>
  <cp:lastModifiedBy>Yasmin Sadigh</cp:lastModifiedBy>
  <cp:revision>7</cp:revision>
  <dcterms:created xsi:type="dcterms:W3CDTF">2022-10-28T12:48:00Z</dcterms:created>
  <dcterms:modified xsi:type="dcterms:W3CDTF">2023-01-05T14:34:00Z</dcterms:modified>
</cp:coreProperties>
</file>